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29A74" w14:textId="77777777" w:rsidR="009B631F" w:rsidRDefault="00B523F6" w:rsidP="00175CC5">
      <w:r>
        <w:t>Supplementary File</w:t>
      </w:r>
    </w:p>
    <w:p w14:paraId="1BCBF99B" w14:textId="77777777" w:rsidR="00B523F6" w:rsidRDefault="00B523F6" w:rsidP="00175CC5"/>
    <w:p w14:paraId="7B338241" w14:textId="42D0C4BB" w:rsidR="00B523F6" w:rsidRDefault="00B523F6" w:rsidP="00175CC5">
      <w:r>
        <w:t xml:space="preserve">Table </w:t>
      </w:r>
      <w:r w:rsidR="00364BEB">
        <w:t>A</w:t>
      </w:r>
      <w:r>
        <w:t>. List of selected mi</w:t>
      </w:r>
      <w:r w:rsidR="003D5976">
        <w:t xml:space="preserve">cro </w:t>
      </w:r>
      <w:r>
        <w:t>RNA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62"/>
        <w:gridCol w:w="2636"/>
        <w:gridCol w:w="2458"/>
      </w:tblGrid>
      <w:tr w:rsidR="00A56DF0" w:rsidRPr="00733FD9" w14:paraId="177ED893" w14:textId="77777777" w:rsidTr="00C81ECC">
        <w:trPr>
          <w:trHeight w:val="300"/>
        </w:trPr>
        <w:tc>
          <w:tcPr>
            <w:tcW w:w="2124" w:type="pct"/>
            <w:tcBorders>
              <w:top w:val="single" w:sz="4" w:space="0" w:color="auto"/>
              <w:bottom w:val="nil"/>
            </w:tcBorders>
            <w:shd w:val="clear" w:color="auto" w:fill="C0C0C0"/>
            <w:noWrap/>
            <w:vAlign w:val="bottom"/>
            <w:hideMark/>
          </w:tcPr>
          <w:p w14:paraId="0218EB62" w14:textId="15B96F3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88" w:type="pct"/>
            <w:tcBorders>
              <w:top w:val="single" w:sz="4" w:space="0" w:color="auto"/>
              <w:bottom w:val="nil"/>
            </w:tcBorders>
            <w:shd w:val="clear" w:color="auto" w:fill="C0C0C0"/>
            <w:noWrap/>
            <w:vAlign w:val="bottom"/>
            <w:hideMark/>
          </w:tcPr>
          <w:p w14:paraId="62ADA2FE" w14:textId="0E4CD28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88" w:type="pct"/>
            <w:tcBorders>
              <w:top w:val="single" w:sz="4" w:space="0" w:color="auto"/>
              <w:bottom w:val="nil"/>
            </w:tcBorders>
            <w:shd w:val="clear" w:color="auto" w:fill="C0C0C0"/>
            <w:noWrap/>
            <w:vAlign w:val="bottom"/>
            <w:hideMark/>
          </w:tcPr>
          <w:p w14:paraId="3A52D9EB" w14:textId="7534011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2 fold change</w:t>
            </w:r>
          </w:p>
        </w:tc>
      </w:tr>
      <w:tr w:rsidR="00A56DF0" w:rsidRPr="00733FD9" w14:paraId="732D95EA" w14:textId="77777777" w:rsidTr="00C81ECC">
        <w:trPr>
          <w:trHeight w:val="300"/>
        </w:trPr>
        <w:tc>
          <w:tcPr>
            <w:tcW w:w="21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74ED3" w14:textId="28329DC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195</w:t>
            </w:r>
          </w:p>
        </w:tc>
        <w:tc>
          <w:tcPr>
            <w:tcW w:w="148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C2E5D3" w14:textId="76C841C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94449</w:t>
            </w:r>
          </w:p>
        </w:tc>
        <w:tc>
          <w:tcPr>
            <w:tcW w:w="138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7BD80" w14:textId="6766E52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00549069</w:t>
            </w:r>
          </w:p>
        </w:tc>
      </w:tr>
      <w:tr w:rsidR="00A56DF0" w:rsidRPr="00733FD9" w14:paraId="2AD35ECB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6DD179D" w14:textId="2430867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709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0380016" w14:textId="35C4006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64763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0F682EAD" w14:textId="31E3CC6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571803431</w:t>
            </w:r>
          </w:p>
        </w:tc>
      </w:tr>
      <w:tr w:rsidR="00A56DF0" w:rsidRPr="00733FD9" w14:paraId="6AF55C45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9E85137" w14:textId="2D97782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7056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6D72A22" w14:textId="349C662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19381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7783E28" w14:textId="0E8A840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84859351</w:t>
            </w:r>
          </w:p>
        </w:tc>
      </w:tr>
      <w:tr w:rsidR="00A56DF0" w:rsidRPr="00733FD9" w14:paraId="72CD660D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1E1B7CE" w14:textId="48AD4C4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929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EAC4584" w14:textId="11F2822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64763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31F3D8B5" w14:textId="3D4B3E6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73672926</w:t>
            </w:r>
          </w:p>
        </w:tc>
      </w:tr>
      <w:tr w:rsidR="00A56DF0" w:rsidRPr="00733FD9" w14:paraId="44C57F22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CD0F9CE" w14:textId="2A70FDC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706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94EF457" w14:textId="6614C81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160962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500A4F7" w14:textId="3357EB3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37754922</w:t>
            </w:r>
          </w:p>
        </w:tc>
      </w:tr>
      <w:tr w:rsidR="00A56DF0" w:rsidRPr="00733FD9" w14:paraId="7B169F3B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7AB084D" w14:textId="0EB2382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7235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70D3827" w14:textId="3EAC374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2988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1300AAF" w14:textId="2682660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0757322</w:t>
            </w:r>
          </w:p>
        </w:tc>
      </w:tr>
      <w:tr w:rsidR="00A56DF0" w:rsidRPr="00733FD9" w14:paraId="0703043E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DE79B76" w14:textId="3B02347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h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9809A65" w14:textId="19E7D38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27162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5AFDECC" w14:textId="647C2D4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90928301</w:t>
            </w:r>
          </w:p>
        </w:tc>
      </w:tr>
      <w:tr w:rsidR="00A56DF0" w:rsidRPr="00733FD9" w14:paraId="41723317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9C6609E" w14:textId="3EAD75F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7058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2FE183E" w14:textId="5B872E3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9078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8F4C68F" w14:textId="3A8DD15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74904626</w:t>
            </w:r>
          </w:p>
        </w:tc>
      </w:tr>
      <w:tr w:rsidR="00A56DF0" w:rsidRPr="00733FD9" w14:paraId="7E82B06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51EDCB6" w14:textId="42429CB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348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E30D13F" w14:textId="636CC88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492408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21D83555" w14:textId="17DD43F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36764931</w:t>
            </w:r>
          </w:p>
        </w:tc>
      </w:tr>
      <w:tr w:rsidR="00A56DF0" w:rsidRPr="00733FD9" w14:paraId="61D44E8F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76B56369" w14:textId="64F6E94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7082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06D97B0" w14:textId="32E1485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537746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76110F4" w14:textId="54335C7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95554204</w:t>
            </w:r>
          </w:p>
        </w:tc>
      </w:tr>
      <w:tr w:rsidR="00A56DF0" w:rsidRPr="00733FD9" w14:paraId="16114F2C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8D6AFC6" w14:textId="4966DC9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6i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668DD83C" w14:textId="545D59FF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61231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6AAD5135" w14:textId="20D501F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87266436</w:t>
            </w:r>
          </w:p>
        </w:tc>
      </w:tr>
      <w:tr w:rsidR="00A56DF0" w:rsidRPr="00733FD9" w14:paraId="43D70268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1171A8F" w14:textId="057C752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6d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BEE9286" w14:textId="570BCA6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52595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A77DFF1" w14:textId="674C6F0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68347787</w:t>
            </w:r>
          </w:p>
        </w:tc>
      </w:tr>
      <w:tr w:rsidR="00A56DF0" w:rsidRPr="00733FD9" w14:paraId="61F92A92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A84322A" w14:textId="5E77FA4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5107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E4FC541" w14:textId="249C085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80545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254EFAD3" w14:textId="329EF1B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3556668</w:t>
            </w:r>
          </w:p>
        </w:tc>
      </w:tr>
      <w:tr w:rsidR="00A56DF0" w:rsidRPr="00733FD9" w14:paraId="49531D82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EE30C8A" w14:textId="681C129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7027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31AA9AF" w14:textId="0EA07FF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64763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0EC6E60" w14:textId="1C9E40A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33069516</w:t>
            </w:r>
          </w:p>
        </w:tc>
      </w:tr>
      <w:tr w:rsidR="00A56DF0" w:rsidRPr="00733FD9" w14:paraId="3EF655E6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49FECC1" w14:textId="4A85788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85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FE487CA" w14:textId="19317A4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62357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D3A41AC" w14:textId="3DE8136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28320503</w:t>
            </w:r>
          </w:p>
        </w:tc>
      </w:tr>
      <w:tr w:rsidR="00A56DF0" w:rsidRPr="00733FD9" w14:paraId="076C3F88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B4A407C" w14:textId="6C0BA90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568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85B729F" w14:textId="0555D61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291893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374905B2" w14:textId="7EEB0C5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9102229</w:t>
            </w:r>
          </w:p>
        </w:tc>
      </w:tr>
      <w:tr w:rsidR="00A56DF0" w:rsidRPr="00733FD9" w14:paraId="07C61160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ECDEAEB" w14:textId="6DFEA5D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187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B96783C" w14:textId="02E4DFA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61231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68F6FEF" w14:textId="4D46DD3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71489862</w:t>
            </w:r>
          </w:p>
        </w:tc>
      </w:tr>
      <w:tr w:rsidR="00A56DF0" w:rsidRPr="00733FD9" w14:paraId="6A8E3FA6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495326B" w14:textId="18EC014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n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9BC6540" w14:textId="5B03099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98307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6B850E9B" w14:textId="206B182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44967705</w:t>
            </w:r>
          </w:p>
        </w:tc>
      </w:tr>
      <w:tr w:rsidR="00A56DF0" w:rsidRPr="00733FD9" w14:paraId="4A3466DA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E2CC082" w14:textId="3E24341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c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04E7C79" w14:textId="4088547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836512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2E09D4C5" w14:textId="7D406D9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9238876</w:t>
            </w:r>
          </w:p>
        </w:tc>
      </w:tr>
      <w:tr w:rsidR="00A56DF0" w:rsidRPr="00733FD9" w14:paraId="03EC61FC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75A9881" w14:textId="162FF51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o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D4AD5F6" w14:textId="7B26597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19381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AFF0194" w14:textId="4F6F15B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81283373</w:t>
            </w:r>
          </w:p>
        </w:tc>
      </w:tr>
      <w:tr w:rsidR="00A56DF0" w:rsidRPr="00733FD9" w14:paraId="6F78A6A5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E77C482" w14:textId="71AB3E2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4B65388" w14:textId="30F7324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5968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1AF5C66" w14:textId="53F07CC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80100995</w:t>
            </w:r>
          </w:p>
        </w:tc>
      </w:tr>
      <w:tr w:rsidR="00A56DF0" w:rsidRPr="00733FD9" w14:paraId="0AEDD58E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29DEFDF" w14:textId="28B9389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3082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B6C1E39" w14:textId="55127B2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957686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0DD04B85" w14:textId="5474115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4306388</w:t>
            </w:r>
          </w:p>
        </w:tc>
      </w:tr>
      <w:tr w:rsidR="00A56DF0" w:rsidRPr="00733FD9" w14:paraId="15B8F0FA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12670D1" w14:textId="5C386CE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6m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10B3926" w14:textId="1F0E95E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15045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669C5014" w14:textId="6B3B04B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584283</w:t>
            </w:r>
          </w:p>
        </w:tc>
      </w:tr>
      <w:tr w:rsidR="00A56DF0" w:rsidRPr="00733FD9" w14:paraId="1E93DC1C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730154E6" w14:textId="100CB94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6g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874C691" w14:textId="6E5EACA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74555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32F2903A" w14:textId="5351C49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02775824</w:t>
            </w:r>
          </w:p>
        </w:tc>
      </w:tr>
      <w:tr w:rsidR="00A56DF0" w:rsidRPr="00733FD9" w14:paraId="3AC2E937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96FEC40" w14:textId="30248B9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341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0E68D66" w14:textId="38A4DCC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08026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27CB3BD4" w14:textId="08F00DC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8438686</w:t>
            </w:r>
          </w:p>
        </w:tc>
      </w:tr>
      <w:tr w:rsidR="00A56DF0" w:rsidRPr="00733FD9" w14:paraId="77BAFA9C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279C6F8" w14:textId="62A08E4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6i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60C553E0" w14:textId="344FB31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64763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0D2FA433" w14:textId="568602D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6140846</w:t>
            </w:r>
          </w:p>
        </w:tc>
      </w:tr>
      <w:tr w:rsidR="00A56DF0" w:rsidRPr="00733FD9" w14:paraId="4D9874E3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B2D3AD1" w14:textId="1227DD1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32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92B9708" w14:textId="6C36826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45271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284DD95C" w14:textId="7A279A1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321989</w:t>
            </w:r>
          </w:p>
        </w:tc>
      </w:tr>
      <w:tr w:rsidR="00A56DF0" w:rsidRPr="00733FD9" w14:paraId="32679C1D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CC919D4" w14:textId="51CAC1F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6h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6EAD3C9" w14:textId="6A5838A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64763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9CB96DF" w14:textId="08EB1B3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2571227</w:t>
            </w:r>
          </w:p>
        </w:tc>
      </w:tr>
      <w:tr w:rsidR="00A56DF0" w:rsidRPr="00733FD9" w14:paraId="4E2D321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BDCD9BA" w14:textId="6F8FDBC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c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AFE6108" w14:textId="212143E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47676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BDD26FA" w14:textId="2D18AC1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31083382</w:t>
            </w:r>
          </w:p>
        </w:tc>
      </w:tr>
      <w:tr w:rsidR="00A56DF0" w:rsidRPr="00733FD9" w14:paraId="5EF9243A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6E68992" w14:textId="751AFCC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7f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483016B" w14:textId="1FDD8B5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39728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0DA3A3D" w14:textId="055DD2A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16807478</w:t>
            </w:r>
          </w:p>
        </w:tc>
      </w:tr>
      <w:tr w:rsidR="00A56DF0" w:rsidRPr="00733FD9" w14:paraId="6D8A55D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6EFBEC2" w14:textId="3CD7116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6q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0072258" w14:textId="08F7D9E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1898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CBD8453" w14:textId="46164F8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15117549</w:t>
            </w:r>
          </w:p>
        </w:tc>
      </w:tr>
      <w:tr w:rsidR="00A56DF0" w:rsidRPr="00733FD9" w14:paraId="49CF674B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F0B21D1" w14:textId="6191B08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6f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374821E" w14:textId="3CA2B02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64763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7B08446" w14:textId="2E0CBAE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09829301</w:t>
            </w:r>
          </w:p>
        </w:tc>
      </w:tr>
      <w:tr w:rsidR="00A56DF0" w:rsidRPr="00733FD9" w14:paraId="677AC62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4BA7772" w14:textId="5D8CC4A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l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FAA31AC" w14:textId="59DA559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827217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F40794F" w14:textId="4525E8F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92645078</w:t>
            </w:r>
          </w:p>
        </w:tc>
      </w:tr>
      <w:tr w:rsidR="00A56DF0" w:rsidRPr="00733FD9" w14:paraId="38D6C096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C0FD8B2" w14:textId="4097F50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p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CDD636F" w14:textId="44EF0C4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76098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243C5006" w14:textId="0425EFB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7857898</w:t>
            </w:r>
          </w:p>
        </w:tc>
      </w:tr>
      <w:tr w:rsidR="00A56DF0" w:rsidRPr="00733FD9" w14:paraId="231A5EE9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1A6FC22" w14:textId="79C9CCAF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f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D99A9ED" w14:textId="1883555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15045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B18D7C5" w14:textId="63A450D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0794387</w:t>
            </w:r>
          </w:p>
        </w:tc>
      </w:tr>
      <w:tr w:rsidR="00A56DF0" w:rsidRPr="00733FD9" w14:paraId="1ED9BCA0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5B7C8EA" w14:textId="561D76D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896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EA3E537" w14:textId="2AF88CD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34787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309D552F" w14:textId="6318583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3680787</w:t>
            </w:r>
          </w:p>
        </w:tc>
      </w:tr>
      <w:tr w:rsidR="00A56DF0" w:rsidRPr="00733FD9" w14:paraId="37D39E3D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22603B8" w14:textId="66E938C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574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1F41008" w14:textId="0E9B8B8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2988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B17B6FB" w14:textId="7D8398E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2058182</w:t>
            </w:r>
          </w:p>
        </w:tc>
      </w:tr>
      <w:tr w:rsidR="00A56DF0" w:rsidRPr="00733FD9" w14:paraId="06E37935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C6A68F2" w14:textId="110CCFE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6m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6B585DA8" w14:textId="2803122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21840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380DDCFC" w14:textId="5FF7C02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50993032</w:t>
            </w:r>
          </w:p>
        </w:tc>
      </w:tr>
      <w:tr w:rsidR="00A56DF0" w:rsidRPr="00733FD9" w14:paraId="44E865DE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FAD8892" w14:textId="34ACE06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7a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42996BC" w14:textId="3BB25DD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685485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A8895D1" w14:textId="1DFACE5F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35684677</w:t>
            </w:r>
          </w:p>
        </w:tc>
      </w:tr>
      <w:tr w:rsidR="00A56DF0" w:rsidRPr="00733FD9" w14:paraId="6FD48443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298C18E" w14:textId="59B3A9D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mu-miR-3099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118CF5A" w14:textId="7A9F55C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25018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FD7AB53" w14:textId="43C1894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18072994</w:t>
            </w:r>
          </w:p>
        </w:tc>
      </w:tr>
      <w:tr w:rsidR="00A56DF0" w:rsidRPr="00733FD9" w14:paraId="34BF728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6E2FADF" w14:textId="2589AD8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e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93B821D" w14:textId="29D5DF1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73103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AFB462A" w14:textId="56A3A3C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15605806</w:t>
            </w:r>
          </w:p>
        </w:tc>
      </w:tr>
      <w:tr w:rsidR="00A56DF0" w:rsidRPr="00733FD9" w14:paraId="30F7CED9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F989003" w14:textId="497DC9D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7d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7C55AE2" w14:textId="4D9B63E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52892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93C7F98" w14:textId="320F1A2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06625795</w:t>
            </w:r>
          </w:p>
        </w:tc>
      </w:tr>
      <w:tr w:rsidR="00A56DF0" w:rsidRPr="00733FD9" w14:paraId="716F1D6B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DC73280" w14:textId="21DE33C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7b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379E518" w14:textId="77724A8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18997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6568D14" w14:textId="2F26FF0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96899894</w:t>
            </w:r>
          </w:p>
        </w:tc>
      </w:tr>
      <w:tr w:rsidR="00A56DF0" w:rsidRPr="00733FD9" w14:paraId="60BAC18E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EC8741A" w14:textId="0C61B1F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69f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251B065" w14:textId="68E295F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18997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22E906E8" w14:textId="4500C65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96861539</w:t>
            </w:r>
          </w:p>
        </w:tc>
      </w:tr>
      <w:tr w:rsidR="00A56DF0" w:rsidRPr="00733FD9" w14:paraId="53F0D7E5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77A0452A" w14:textId="5A28606F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67e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9D0439F" w14:textId="113FA0D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936176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5BECDFB" w14:textId="0D5EF74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71358311</w:t>
            </w:r>
          </w:p>
        </w:tc>
      </w:tr>
      <w:tr w:rsidR="00A56DF0" w:rsidRPr="00733FD9" w14:paraId="1D226AB0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997517E" w14:textId="552924E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7212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C5BBA6E" w14:textId="050C190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95861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60BC8C7" w14:textId="7663E08F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57678276</w:t>
            </w:r>
          </w:p>
        </w:tc>
      </w:tr>
      <w:tr w:rsidR="00A56DF0" w:rsidRPr="00733FD9" w14:paraId="7D457B5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C63A719" w14:textId="61469BD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6922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A53BD4D" w14:textId="5E9C585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324065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991E686" w14:textId="140DE6A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14597376</w:t>
            </w:r>
          </w:p>
        </w:tc>
      </w:tr>
      <w:tr w:rsidR="00A56DF0" w:rsidRPr="00733FD9" w14:paraId="3402C3EE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D98CE0E" w14:textId="14EADBAF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322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AB04EC5" w14:textId="769DB79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150908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8CAB808" w14:textId="2FEEF6D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9929799</w:t>
            </w:r>
          </w:p>
        </w:tc>
      </w:tr>
      <w:tr w:rsidR="00A56DF0" w:rsidRPr="00733FD9" w14:paraId="3DE184E2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9233DB3" w14:textId="6128F0F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06a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5CCB284" w14:textId="78A9C5F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95861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8E96C03" w14:textId="58A3CA7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8326153</w:t>
            </w:r>
          </w:p>
        </w:tc>
      </w:tr>
      <w:tr w:rsidR="00A56DF0" w:rsidRPr="00733FD9" w14:paraId="01EE2423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FB3AB1F" w14:textId="4DFC182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25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09FED4D" w14:textId="6DF4F31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388107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625F6D3A" w14:textId="734FF9EF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4559764</w:t>
            </w:r>
          </w:p>
        </w:tc>
      </w:tr>
      <w:tr w:rsidR="00A56DF0" w:rsidRPr="00733FD9" w14:paraId="323414F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7ED12EE" w14:textId="131992C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21a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AD1FEC2" w14:textId="18B0D94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574898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65275D53" w14:textId="658DFD0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982811</w:t>
            </w:r>
          </w:p>
        </w:tc>
      </w:tr>
      <w:tr w:rsidR="00A56DF0" w:rsidRPr="00733FD9" w14:paraId="568ADDB8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3142896" w14:textId="394FF72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30e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65222FD5" w14:textId="647F407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9484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6B91E1A8" w14:textId="4612222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8514017</w:t>
            </w:r>
          </w:p>
        </w:tc>
      </w:tr>
      <w:tr w:rsidR="00A56DF0" w:rsidRPr="00733FD9" w14:paraId="360D392D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868C711" w14:textId="733A51D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200a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68E5CE9" w14:textId="2EE9B7A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61231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E8F2F0F" w14:textId="2400715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9926449</w:t>
            </w:r>
          </w:p>
        </w:tc>
      </w:tr>
      <w:tr w:rsidR="00A56DF0" w:rsidRPr="00733FD9" w14:paraId="1D15416C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4574E50" w14:textId="1C656FC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86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F4CCBEB" w14:textId="51EA87E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246223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2037F095" w14:textId="3D8C915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7787119</w:t>
            </w:r>
          </w:p>
        </w:tc>
      </w:tr>
      <w:tr w:rsidR="00A56DF0" w:rsidRPr="00733FD9" w14:paraId="1184803F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37B960A" w14:textId="046B71D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350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3D67431" w14:textId="39FAB90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5752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5344695" w14:textId="2D9001A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5550809</w:t>
            </w:r>
          </w:p>
        </w:tc>
      </w:tr>
      <w:tr w:rsidR="00A56DF0" w:rsidRPr="00733FD9" w14:paraId="4E6DC637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338BA9E" w14:textId="5F93CFC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51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0BA1C6C" w14:textId="06B12DD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7122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6EE125A3" w14:textId="582D5BB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6254919</w:t>
            </w:r>
          </w:p>
        </w:tc>
      </w:tr>
      <w:tr w:rsidR="00A56DF0" w:rsidRPr="00733FD9" w14:paraId="271FE728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45A0A50" w14:textId="6DDE849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20b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60FDFA32" w14:textId="2F4B0F7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9088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0A7434F2" w14:textId="6381277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3440616</w:t>
            </w:r>
          </w:p>
        </w:tc>
      </w:tr>
      <w:tr w:rsidR="00A56DF0" w:rsidRPr="00733FD9" w14:paraId="63A688E4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DF3A8B3" w14:textId="2E3B238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5a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66BD464" w14:textId="6AB3BC5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384712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1BFBC45" w14:textId="32E9CD5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397801</w:t>
            </w:r>
          </w:p>
        </w:tc>
      </w:tr>
      <w:tr w:rsidR="00A56DF0" w:rsidRPr="00733FD9" w14:paraId="7672A02F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6DE8D57" w14:textId="6977DD5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2137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B337677" w14:textId="23145B1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931455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0548B58" w14:textId="4834D4C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4474775</w:t>
            </w:r>
          </w:p>
        </w:tc>
      </w:tr>
      <w:tr w:rsidR="00A56DF0" w:rsidRPr="00733FD9" w14:paraId="741D5305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6781699" w14:textId="32995AA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48b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B33A8AC" w14:textId="3101BF9F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630503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7DA7DEA" w14:textId="2C870CA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3565639</w:t>
            </w:r>
          </w:p>
        </w:tc>
      </w:tr>
      <w:tr w:rsidR="00A56DF0" w:rsidRPr="00733FD9" w14:paraId="637B612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406DEEE" w14:textId="1EA91A8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322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7D7D47B" w14:textId="1EBAE63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00800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DFF3AB1" w14:textId="5DDFD3B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8985309</w:t>
            </w:r>
          </w:p>
        </w:tc>
      </w:tr>
      <w:tr w:rsidR="00A56DF0" w:rsidRPr="00733FD9" w14:paraId="2441BC93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F4A1E1C" w14:textId="6468CA4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30a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FC37847" w14:textId="31ECD97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897606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8EA0153" w14:textId="5349EEA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9475323</w:t>
            </w:r>
          </w:p>
        </w:tc>
      </w:tr>
      <w:tr w:rsidR="00A56DF0" w:rsidRPr="00733FD9" w14:paraId="16755B36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8EC0AB4" w14:textId="7B80D09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40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72028F6" w14:textId="64D874E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15045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7D02056" w14:textId="193A197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3102385</w:t>
            </w:r>
          </w:p>
        </w:tc>
      </w:tr>
      <w:tr w:rsidR="00A56DF0" w:rsidRPr="00733FD9" w14:paraId="5FA804C9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F38E389" w14:textId="4B75A53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29c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90B9FF1" w14:textId="27638E9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21471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2E03B79E" w14:textId="786C52D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8755107</w:t>
            </w:r>
          </w:p>
        </w:tc>
      </w:tr>
      <w:tr w:rsidR="00A56DF0" w:rsidRPr="00733FD9" w14:paraId="6D9B7609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BCC6B6F" w14:textId="515B7E0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99a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A9E95B0" w14:textId="02B4509C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45271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0E14832" w14:textId="431E7C9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5426827</w:t>
            </w:r>
          </w:p>
        </w:tc>
      </w:tr>
      <w:tr w:rsidR="00A56DF0" w:rsidRPr="00733FD9" w14:paraId="323CA7C8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00C293D" w14:textId="63CA42D0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28c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C67B886" w14:textId="7098DEF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61231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21ECA1E" w14:textId="55629AC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8837746</w:t>
            </w:r>
          </w:p>
        </w:tc>
      </w:tr>
      <w:tr w:rsidR="00A56DF0" w:rsidRPr="00733FD9" w14:paraId="551D82A6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BFD770D" w14:textId="351C0D82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497a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69C45FE" w14:textId="5F2DC6C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34787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435F5A4" w14:textId="1B846E6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3987523</w:t>
            </w:r>
          </w:p>
        </w:tc>
      </w:tr>
      <w:tr w:rsidR="00A56DF0" w:rsidRPr="00733FD9" w14:paraId="60E72A52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829EDB3" w14:textId="26F9BC2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203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6CF7FC53" w14:textId="066F1D3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4844197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0097F6E4" w14:textId="6BDB39E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6129855</w:t>
            </w:r>
          </w:p>
        </w:tc>
      </w:tr>
      <w:tr w:rsidR="00A56DF0" w:rsidRPr="00733FD9" w14:paraId="477946B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F4F6D0D" w14:textId="120E10D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28a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844F4AD" w14:textId="38A9490A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7122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86B4D16" w14:textId="00436F28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5860294</w:t>
            </w:r>
          </w:p>
        </w:tc>
      </w:tr>
      <w:tr w:rsidR="00A56DF0" w:rsidRPr="00733FD9" w14:paraId="000BCDCC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299DE54" w14:textId="07CF7C6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let-7d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A0D5387" w14:textId="67F2D99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36602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3C4A0E1A" w14:textId="2F7AA20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9032165</w:t>
            </w:r>
          </w:p>
        </w:tc>
      </w:tr>
      <w:tr w:rsidR="00A56DF0" w:rsidRPr="00733FD9" w14:paraId="37AD2B0C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FE2B01F" w14:textId="382AAE4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92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2652764" w14:textId="028411C7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57524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DA4D5DB" w14:textId="72BE5F8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0876404</w:t>
            </w:r>
          </w:p>
        </w:tc>
      </w:tr>
      <w:tr w:rsidR="00A56DF0" w:rsidRPr="00733FD9" w14:paraId="75E359D1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95938EA" w14:textId="12DE2C7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06b-5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FF3B2DA" w14:textId="208E1F4F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95861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3210C58" w14:textId="38AD5E16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1088147</w:t>
            </w:r>
          </w:p>
        </w:tc>
      </w:tr>
      <w:tr w:rsidR="00A56DF0" w:rsidRPr="00733FD9" w14:paraId="08060905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DF99C91" w14:textId="722A68C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29b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9188FF1" w14:textId="76D2B8AD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297609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1E56EE70" w14:textId="623B919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3928578</w:t>
            </w:r>
          </w:p>
        </w:tc>
      </w:tr>
      <w:tr w:rsidR="00A56DF0" w:rsidRPr="00733FD9" w14:paraId="2D15B45A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A94BF7C" w14:textId="1FC614A3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01c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2055444" w14:textId="18F7E615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301076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17E8088" w14:textId="066E467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5197916</w:t>
            </w:r>
          </w:p>
        </w:tc>
      </w:tr>
      <w:tr w:rsidR="00A56DF0" w:rsidRPr="00733FD9" w14:paraId="4F0E86F0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4B4BD75" w14:textId="37B09C54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01a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B63492D" w14:textId="37424999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540051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3AFB202F" w14:textId="1034E14E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7712848</w:t>
            </w:r>
          </w:p>
        </w:tc>
      </w:tr>
      <w:tr w:rsidR="00A56DF0" w:rsidRPr="00733FD9" w14:paraId="1B40C7FC" w14:textId="77777777" w:rsidTr="00C81ECC">
        <w:trPr>
          <w:trHeight w:val="300"/>
        </w:trPr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7B5B732F" w14:textId="380A72D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u-miR-19b-3p</w:t>
            </w:r>
          </w:p>
        </w:tc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73719A6" w14:textId="4B8B222B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307918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37DFAEC7" w14:textId="379CCEE1" w:rsidR="00A56DF0" w:rsidRPr="00733FD9" w:rsidRDefault="00A56DF0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3F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2600523</w:t>
            </w:r>
          </w:p>
        </w:tc>
      </w:tr>
    </w:tbl>
    <w:p w14:paraId="1F44D129" w14:textId="77777777" w:rsidR="00B523F6" w:rsidRDefault="00B523F6" w:rsidP="00175CC5"/>
    <w:p w14:paraId="2E18D7BB" w14:textId="77777777" w:rsidR="00B523F6" w:rsidRDefault="00B523F6" w:rsidP="00175CC5"/>
    <w:p w14:paraId="1FD075EC" w14:textId="77777777" w:rsidR="00364BEB" w:rsidRDefault="00364BEB">
      <w:r>
        <w:br w:type="page"/>
      </w:r>
    </w:p>
    <w:p w14:paraId="0A18DF81" w14:textId="1D069009" w:rsidR="00B523F6" w:rsidRDefault="00B523F6" w:rsidP="0080646A">
      <w:pPr>
        <w:ind w:left="-450"/>
      </w:pPr>
      <w:bookmarkStart w:id="0" w:name="_GoBack"/>
      <w:bookmarkEnd w:id="0"/>
      <w:r>
        <w:t xml:space="preserve">Table </w:t>
      </w:r>
      <w:r w:rsidR="00364BEB">
        <w:t>B</w:t>
      </w:r>
      <w:r>
        <w:t>. List of selected mRNAs.</w:t>
      </w:r>
    </w:p>
    <w:tbl>
      <w:tblPr>
        <w:tblW w:w="5691" w:type="pct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6032"/>
        <w:gridCol w:w="1441"/>
        <w:gridCol w:w="1347"/>
      </w:tblGrid>
      <w:tr w:rsidR="00733FD9" w:rsidRPr="00B523F6" w14:paraId="4418CE41" w14:textId="77777777" w:rsidTr="00733FD9">
        <w:trPr>
          <w:trHeight w:val="300"/>
        </w:trPr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CCCCCC"/>
            <w:noWrap/>
            <w:vAlign w:val="bottom"/>
            <w:hideMark/>
          </w:tcPr>
          <w:p w14:paraId="7742FEAC" w14:textId="631B311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REZ_ID</w:t>
            </w:r>
          </w:p>
        </w:tc>
        <w:tc>
          <w:tcPr>
            <w:tcW w:w="2992" w:type="pct"/>
            <w:tcBorders>
              <w:top w:val="single" w:sz="4" w:space="0" w:color="auto"/>
              <w:bottom w:val="nil"/>
            </w:tcBorders>
            <w:shd w:val="clear" w:color="auto" w:fill="CCCCCC"/>
            <w:noWrap/>
            <w:vAlign w:val="bottom"/>
            <w:hideMark/>
          </w:tcPr>
          <w:p w14:paraId="60311022" w14:textId="54AAB5D1" w:rsidR="00EC6158" w:rsidRPr="00EC6158" w:rsidRDefault="00EC6158" w:rsidP="00C81E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_Name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CCCCCC"/>
            <w:noWrap/>
            <w:vAlign w:val="bottom"/>
            <w:hideMark/>
          </w:tcPr>
          <w:p w14:paraId="5544C7BC" w14:textId="1749357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H FDR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shd w:val="clear" w:color="auto" w:fill="CCCCCC"/>
            <w:noWrap/>
            <w:vAlign w:val="bottom"/>
            <w:hideMark/>
          </w:tcPr>
          <w:p w14:paraId="4AAF59E7" w14:textId="65ECB02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2 Fold Change</w:t>
            </w:r>
          </w:p>
        </w:tc>
      </w:tr>
      <w:tr w:rsidR="00733FD9" w:rsidRPr="00B523F6" w14:paraId="348936BC" w14:textId="77777777" w:rsidTr="00733FD9">
        <w:trPr>
          <w:trHeight w:val="300"/>
        </w:trPr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D7D91" w14:textId="29A8446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317</w:t>
            </w:r>
          </w:p>
        </w:tc>
        <w:tc>
          <w:tcPr>
            <w:tcW w:w="29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6D102" w14:textId="4686A8C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 nucleolar RNA host gene 11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D0F72" w14:textId="63B9255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798191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65A75" w14:textId="5B43C30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74129536</w:t>
            </w:r>
          </w:p>
        </w:tc>
      </w:tr>
      <w:tr w:rsidR="00733FD9" w:rsidRPr="00B523F6" w14:paraId="265E608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F05AA49" w14:textId="2BAAE7F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138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76259C8" w14:textId="155A222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ed gene 330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31B2E64" w14:textId="7544F50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28977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4CF78EA" w14:textId="636C1D2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49622922</w:t>
            </w:r>
          </w:p>
        </w:tc>
      </w:tr>
      <w:tr w:rsidR="00733FD9" w:rsidRPr="00B523F6" w14:paraId="4C7CC0C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DAA0BBD" w14:textId="2309A7D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96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F910C54" w14:textId="7024B7C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paraspeckle assembly transcript 1 (non-protein coding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A92D4FA" w14:textId="1D74424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36484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E0121DC" w14:textId="0F68CC6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5045712</w:t>
            </w:r>
          </w:p>
        </w:tc>
      </w:tr>
      <w:tr w:rsidR="00733FD9" w:rsidRPr="00B523F6" w14:paraId="7D95B40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8FB58B2" w14:textId="53DDBDB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37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D86816E" w14:textId="129063E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tate stem cell antige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C20077D" w14:textId="6FC3138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99685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3CC3EE4" w14:textId="486BC5C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95982582</w:t>
            </w:r>
          </w:p>
        </w:tc>
      </w:tr>
      <w:tr w:rsidR="00733FD9" w:rsidRPr="00B523F6" w14:paraId="32939F1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3284C7A" w14:textId="4C4DBF8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86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C0ADFBA" w14:textId="0B13EB1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KEN cDNA E130102H24 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835C2B3" w14:textId="7F26A64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24830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17B4F07" w14:textId="55DA9D6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99558809</w:t>
            </w:r>
          </w:p>
        </w:tc>
      </w:tr>
      <w:tr w:rsidR="00733FD9" w:rsidRPr="00B523F6" w14:paraId="359CC99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44A8C71" w14:textId="130A617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7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AFAC483" w14:textId="0E45EFA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anine nucleotide binding protein (G protein), alpha inhibiting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15199ED" w14:textId="68CA8CB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48316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28AE5C0" w14:textId="4AA778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4655779</w:t>
            </w:r>
          </w:p>
        </w:tc>
      </w:tr>
      <w:tr w:rsidR="00733FD9" w:rsidRPr="00B523F6" w14:paraId="7933A67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AEFAE8E" w14:textId="256F20E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94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808569A" w14:textId="6DA08E6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id differentiation regulato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2EF23B1" w14:textId="31D9FE2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60749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B391DA9" w14:textId="6CF8711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14038973</w:t>
            </w:r>
          </w:p>
        </w:tc>
      </w:tr>
      <w:tr w:rsidR="00733FD9" w:rsidRPr="00B523F6" w14:paraId="40F4D83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8748A0" w14:textId="091243E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80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9FA10F1" w14:textId="021E255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LX interacting protein-lik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968E030" w14:textId="62FF7E1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0753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76D8E31" w14:textId="50C3FB8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74625884</w:t>
            </w:r>
          </w:p>
        </w:tc>
      </w:tr>
      <w:tr w:rsidR="00733FD9" w:rsidRPr="00B523F6" w14:paraId="1854FA2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C16F3AC" w14:textId="2281478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1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78ECA79" w14:textId="3B1D282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eobox B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BFA7E9D" w14:textId="01599D4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64608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3D83424" w14:textId="2E464BA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465043</w:t>
            </w:r>
          </w:p>
        </w:tc>
      </w:tr>
      <w:tr w:rsidR="00733FD9" w:rsidRPr="00B523F6" w14:paraId="773DAF7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F0DA966" w14:textId="42EF9B3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660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A2871DE" w14:textId="3729753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idylserine decarboxylase, pseudogene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CA513E3" w14:textId="45A6EA9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35052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3F8B4D3" w14:textId="1D99E80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2427619</w:t>
            </w:r>
          </w:p>
        </w:tc>
      </w:tr>
      <w:tr w:rsidR="00733FD9" w:rsidRPr="00B523F6" w14:paraId="166ADB1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4810D2C" w14:textId="7DCB96C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62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5E31997" w14:textId="67956AD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N interacting serine/arginine-rich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4599011" w14:textId="77D33FD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35779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AF8D0B0" w14:textId="2305F97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15856985</w:t>
            </w:r>
          </w:p>
        </w:tc>
      </w:tr>
      <w:tr w:rsidR="00733FD9" w:rsidRPr="00B523F6" w14:paraId="0AEF45A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C63AB18" w14:textId="1B59A53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52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6A771DD" w14:textId="4D665A3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xin 7-lik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0C80353" w14:textId="7596F44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8057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4347167" w14:textId="38F7B0E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90316336</w:t>
            </w:r>
          </w:p>
        </w:tc>
      </w:tr>
      <w:tr w:rsidR="00733FD9" w:rsidRPr="00B523F6" w14:paraId="5A7542E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84ED05D" w14:textId="6E89AE8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2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29C2CF8" w14:textId="7B14638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2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C75EDE0" w14:textId="11D89E1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80610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33384AA" w14:textId="0F2C717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88174068</w:t>
            </w:r>
          </w:p>
        </w:tc>
      </w:tr>
      <w:tr w:rsidR="00733FD9" w:rsidRPr="00B523F6" w14:paraId="6E57228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F937266" w14:textId="7C9A5BD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024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698A9E4" w14:textId="468E3B0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024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9BA6CD1" w14:textId="70304C9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07304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FED515D" w14:textId="40C67A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6135985</w:t>
            </w:r>
          </w:p>
        </w:tc>
      </w:tr>
      <w:tr w:rsidR="00733FD9" w:rsidRPr="00B523F6" w14:paraId="0C819C9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FD50C75" w14:textId="0FA06EE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64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B4BB5F3" w14:textId="51D0BF8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C16 homolog A (S. cerevisiae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2901620" w14:textId="420FAED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19619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CADA436" w14:textId="55A0E32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4718314</w:t>
            </w:r>
          </w:p>
        </w:tc>
      </w:tr>
      <w:tr w:rsidR="00733FD9" w:rsidRPr="00B523F6" w14:paraId="5D3B306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361E336" w14:textId="41879B9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77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D5686F4" w14:textId="645E557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togenetin binding protein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B840D8A" w14:textId="6EA836F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76364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4084B3C" w14:textId="2A16129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29845578</w:t>
            </w:r>
          </w:p>
        </w:tc>
      </w:tr>
      <w:tr w:rsidR="00733FD9" w:rsidRPr="00B523F6" w14:paraId="20E385B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2BD1066" w14:textId="00DBC5C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3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A2AF43D" w14:textId="4B9CC6B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eobox D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CE8CA8A" w14:textId="778B9BD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61873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9AEC5B5" w14:textId="2ED6E5C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257048</w:t>
            </w:r>
          </w:p>
        </w:tc>
      </w:tr>
      <w:tr w:rsidR="00733FD9" w:rsidRPr="00B523F6" w14:paraId="5323E6C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38DE34C" w14:textId="3D23E60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49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555B354" w14:textId="3BE24DD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protein 57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3CD5364" w14:textId="366F8E2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67557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704EDCF" w14:textId="380B410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9940064</w:t>
            </w:r>
          </w:p>
        </w:tc>
      </w:tr>
      <w:tr w:rsidR="00733FD9" w:rsidRPr="00B523F6" w14:paraId="54BBD1C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35A470D" w14:textId="24E3F32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81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9648BDF" w14:textId="4DEDF3F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pressor of variegation 4-20 homolog 2 (Drosophila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156D52A" w14:textId="7F1FDE4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60543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B3C55FD" w14:textId="6D3FD4E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0898808</w:t>
            </w:r>
          </w:p>
        </w:tc>
      </w:tr>
      <w:tr w:rsidR="00733FD9" w:rsidRPr="00B523F6" w14:paraId="4B67FC4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6BC93C" w14:textId="7F4223B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18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613EBFE" w14:textId="48F2690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bronectin leucine rich transmembrane protein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551705F" w14:textId="0F6B56B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9211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050EB84" w14:textId="7DDC1F2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0688022</w:t>
            </w:r>
          </w:p>
        </w:tc>
      </w:tr>
      <w:tr w:rsidR="00733FD9" w:rsidRPr="00B523F6" w14:paraId="1882807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F46C52D" w14:textId="28D66F4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20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90739D3" w14:textId="14FDD91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KEN cDNA 2810403A07 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5420B79" w14:textId="37846C4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3742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1BF072A" w14:textId="52A76F7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7099941</w:t>
            </w:r>
          </w:p>
        </w:tc>
      </w:tr>
      <w:tr w:rsidR="00733FD9" w:rsidRPr="00B523F6" w14:paraId="28222DC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1865301" w14:textId="044B6FD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48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92B4A0A" w14:textId="22006F3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 with sequence similarity 193, member B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CC46B6E" w14:textId="62E6CCE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81084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65A0FEF" w14:textId="29A71BE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8408085</w:t>
            </w:r>
          </w:p>
        </w:tc>
      </w:tr>
      <w:tr w:rsidR="00733FD9" w:rsidRPr="00B523F6" w14:paraId="3428746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242D8A0" w14:textId="4ED0DE6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97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97D47D8" w14:textId="4635A73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NA sequence BC03049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639FB83" w14:textId="059D369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4769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972CCD3" w14:textId="50C6C46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5317024</w:t>
            </w:r>
          </w:p>
        </w:tc>
      </w:tr>
      <w:tr w:rsidR="00733FD9" w:rsidRPr="00B523F6" w14:paraId="54A619B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F072ECD" w14:textId="3BDE0DF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51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19B209A" w14:textId="0624BA8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51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73E7B47" w14:textId="27726D0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0455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30C29A3" w14:textId="5A5CB54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3805858</w:t>
            </w:r>
          </w:p>
        </w:tc>
      </w:tr>
      <w:tr w:rsidR="00733FD9" w:rsidRPr="00B523F6" w14:paraId="7CA5762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334A672" w14:textId="6163FEF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4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5E222A8" w14:textId="338E763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terochromatin protein 1, binding protein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F584633" w14:textId="690FAE2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35218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889E1BB" w14:textId="1A9EDF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79231953</w:t>
            </w:r>
          </w:p>
        </w:tc>
      </w:tr>
      <w:tr w:rsidR="00733FD9" w:rsidRPr="00B523F6" w14:paraId="0240817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2B3CC34" w14:textId="48919E2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24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6ADCCB7" w14:textId="426DCDF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ressed sequence AI31418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49382FE" w14:textId="3542F39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7945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A14FD27" w14:textId="2BC4566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77740993</w:t>
            </w:r>
          </w:p>
        </w:tc>
      </w:tr>
      <w:tr w:rsidR="00733FD9" w:rsidRPr="00B523F6" w14:paraId="7EDD351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B3397F" w14:textId="77B1E62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86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9B1AEBC" w14:textId="0D3056C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gnancy-specific glycoprotein 2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0891493" w14:textId="05F8D01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04443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5E720AC" w14:textId="6BF70A0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3859538</w:t>
            </w:r>
          </w:p>
        </w:tc>
      </w:tr>
      <w:tr w:rsidR="00733FD9" w:rsidRPr="00B523F6" w14:paraId="2AEC41E1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4A553A" w14:textId="4F43225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726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9B44971" w14:textId="0008115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726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47256CF" w14:textId="7EF5858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80722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179061C" w14:textId="1D88D86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4226609</w:t>
            </w:r>
          </w:p>
        </w:tc>
      </w:tr>
      <w:tr w:rsidR="00733FD9" w:rsidRPr="00B523F6" w14:paraId="77A365F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A8292F" w14:textId="79B1CD3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79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240BEC1" w14:textId="36C22FB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odomain helicase DNA binding protein 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8E29AF4" w14:textId="7A43D9B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03992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85F35E4" w14:textId="4D42E17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0388613</w:t>
            </w:r>
          </w:p>
        </w:tc>
      </w:tr>
      <w:tr w:rsidR="00733FD9" w:rsidRPr="00B523F6" w14:paraId="751692C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28B0F31" w14:textId="5511E61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156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BD2A4A4" w14:textId="7FDCFD5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FL1 (p97) cofactor (p47) pseudo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B02F941" w14:textId="2801FC4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64043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C20E5A3" w14:textId="51F0936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49425195</w:t>
            </w:r>
          </w:p>
        </w:tc>
      </w:tr>
      <w:tr w:rsidR="00733FD9" w:rsidRPr="00B523F6" w14:paraId="5308498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E0AB496" w14:textId="24F3E95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68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BBED0E8" w14:textId="6135FCF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lia and flagella associated protein 6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2613C34" w14:textId="428F109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45825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74F94B2" w14:textId="169EE95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47951332</w:t>
            </w:r>
          </w:p>
        </w:tc>
      </w:tr>
      <w:tr w:rsidR="00733FD9" w:rsidRPr="00B523F6" w14:paraId="0A3C44A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F9AA36" w14:textId="4EEBFB9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9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803E895" w14:textId="5EC445B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ute carrier family 12, membe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8FE657C" w14:textId="4384AD4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82477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2881938" w14:textId="633552F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46551698</w:t>
            </w:r>
          </w:p>
        </w:tc>
      </w:tr>
      <w:tr w:rsidR="00733FD9" w:rsidRPr="00B523F6" w14:paraId="3FBEC7B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5225CD6" w14:textId="5757F0F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31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25050FD" w14:textId="7240F79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protein transcription regulato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E3FCC2E" w14:textId="4B84BCD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81084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088EB7C" w14:textId="68961B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37545461</w:t>
            </w:r>
          </w:p>
        </w:tc>
      </w:tr>
      <w:tr w:rsidR="00733FD9" w:rsidRPr="00B523F6" w14:paraId="62C195A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50199BF" w14:textId="41340AD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49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973E011" w14:textId="29C4E96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kyrase, TRF1-interacting ankyrin-related ADP-ribose polymeras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D67E868" w14:textId="0B3A2C1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19619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64BBDEA" w14:textId="488BD15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34266327</w:t>
            </w:r>
          </w:p>
        </w:tc>
      </w:tr>
      <w:tr w:rsidR="00733FD9" w:rsidRPr="00B523F6" w14:paraId="533976A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796BA67" w14:textId="6FDFEB4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8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C79C4A1" w14:textId="0E41F4B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/arginine-rich splicing factor 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6792BB4" w14:textId="6DAD177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38645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18E82B8" w14:textId="2855715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8918923</w:t>
            </w:r>
          </w:p>
        </w:tc>
      </w:tr>
      <w:tr w:rsidR="00733FD9" w:rsidRPr="00B523F6" w14:paraId="2AA4310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E89CC25" w14:textId="5DD347E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180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76986D3" w14:textId="085F37B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NA sequence BC03703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6662F42" w14:textId="4F18FB9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46140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92FD251" w14:textId="1713E49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5554785</w:t>
            </w:r>
          </w:p>
        </w:tc>
      </w:tr>
      <w:tr w:rsidR="00733FD9" w:rsidRPr="00B523F6" w14:paraId="315C3FB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7F913C8" w14:textId="2EF4A2C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500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978DBBD" w14:textId="3623E71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500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C92B3B6" w14:textId="4F3BBF6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4769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304FC9F" w14:textId="67F442E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1156044</w:t>
            </w:r>
          </w:p>
        </w:tc>
      </w:tr>
      <w:tr w:rsidR="00733FD9" w:rsidRPr="00B523F6" w14:paraId="3B7D8EA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B065003" w14:textId="31A940D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1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C3863D2" w14:textId="35E7077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RNA export facto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A5A5C3D" w14:textId="3C85BF3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43196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79147D6" w14:textId="7A65076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8413456</w:t>
            </w:r>
          </w:p>
        </w:tc>
      </w:tr>
      <w:tr w:rsidR="00733FD9" w:rsidRPr="00B523F6" w14:paraId="74301BC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AD628BB" w14:textId="37CC6BC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09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4E57123" w14:textId="55BD6F0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ute carrier family 25, member 4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132386F" w14:textId="2F40534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58568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EABE9AC" w14:textId="791C864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1988703</w:t>
            </w:r>
          </w:p>
        </w:tc>
      </w:tr>
      <w:tr w:rsidR="00733FD9" w:rsidRPr="00B523F6" w14:paraId="5358B691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4A7DA78" w14:textId="301620D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26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6751A9D" w14:textId="491A412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artite motif-containing 3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58ADDF7" w14:textId="245E75F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7092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B7219E8" w14:textId="54069DE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4428472</w:t>
            </w:r>
          </w:p>
        </w:tc>
      </w:tr>
      <w:tr w:rsidR="00733FD9" w:rsidRPr="00B523F6" w14:paraId="4A76927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D60B7FD" w14:textId="26DEC00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5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27F1A2F" w14:textId="4CB97FE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eodomain interacting protein kinas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11C5C88" w14:textId="6817F2D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68704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816B6FA" w14:textId="1A2CB98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5143598</w:t>
            </w:r>
          </w:p>
        </w:tc>
      </w:tr>
      <w:tr w:rsidR="00733FD9" w:rsidRPr="00B523F6" w14:paraId="15137C3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1DE1D40" w14:textId="1D9D41F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31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114EC4E" w14:textId="519086B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31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ABA2DD3" w14:textId="2A96FEB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88579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37CC80C" w14:textId="332DF26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87214604</w:t>
            </w:r>
          </w:p>
        </w:tc>
      </w:tr>
      <w:tr w:rsidR="00733FD9" w:rsidRPr="00B523F6" w14:paraId="741AD3E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7922CC5" w14:textId="676DAE1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16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DCC37AB" w14:textId="68DC341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ed gene 559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E805425" w14:textId="7AFBA16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41448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C28CBAE" w14:textId="7B0BDB0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79187914</w:t>
            </w:r>
          </w:p>
        </w:tc>
      </w:tr>
      <w:tr w:rsidR="00733FD9" w:rsidRPr="00B523F6" w14:paraId="2CB2BA9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407BAB" w14:textId="40C2E85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95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8D529DB" w14:textId="32FD5CF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95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4B3B57D" w14:textId="3958502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38998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D464ADD" w14:textId="7D884D0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63712116</w:t>
            </w:r>
          </w:p>
        </w:tc>
      </w:tr>
      <w:tr w:rsidR="00733FD9" w:rsidRPr="00B523F6" w14:paraId="68B63CE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FACA5BE" w14:textId="51CB4B2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10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D5F4C07" w14:textId="287B227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al specificity phosphatase 11 (RNA/RNP complex 1-interacting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BF498DC" w14:textId="1F2B312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82736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199148E" w14:textId="7827E76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63393262</w:t>
            </w:r>
          </w:p>
        </w:tc>
      </w:tr>
      <w:tr w:rsidR="00733FD9" w:rsidRPr="00B523F6" w14:paraId="564A718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24ABE3D" w14:textId="50FAECB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9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870ED11" w14:textId="60E4415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sitol hexaphosphate kinase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F43AD3F" w14:textId="656D98E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65651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25A1E56" w14:textId="1041A63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63023495</w:t>
            </w:r>
          </w:p>
        </w:tc>
      </w:tr>
      <w:tr w:rsidR="00733FD9" w:rsidRPr="00B523F6" w14:paraId="43B104B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0F323CB" w14:textId="278CE42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3863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AB0C6A4" w14:textId="57810A4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ed gene 1062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AC13548" w14:textId="0709E21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64407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125D6E0" w14:textId="2205601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8303503</w:t>
            </w:r>
          </w:p>
        </w:tc>
      </w:tr>
      <w:tr w:rsidR="00733FD9" w:rsidRPr="00B523F6" w14:paraId="3F090D4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0F13A1" w14:textId="2C9F067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95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271134E" w14:textId="6765B32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fGAP with RhoGAP domain, ankyrin repeat and PH domain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6FE6F13" w14:textId="2B5DFF2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8057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9F820A3" w14:textId="4329C27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7639483</w:t>
            </w:r>
          </w:p>
        </w:tc>
      </w:tr>
      <w:tr w:rsidR="00733FD9" w:rsidRPr="00B523F6" w14:paraId="1E26469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94ED3E0" w14:textId="71D3B16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68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02320FA" w14:textId="4CCE864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C7-like 3 (S. cerevisiae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EB4E02D" w14:textId="1F5F1AA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9990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C08F185" w14:textId="77FFE3C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6807315</w:t>
            </w:r>
          </w:p>
        </w:tc>
      </w:tr>
      <w:tr w:rsidR="00733FD9" w:rsidRPr="00B523F6" w14:paraId="1913774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D700A4B" w14:textId="60BCF04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46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E47B27F" w14:textId="23BB468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 with sequence similarity 168, member B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F975E0B" w14:textId="5531381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88272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CFFB6C5" w14:textId="0B11F45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4320034</w:t>
            </w:r>
          </w:p>
        </w:tc>
      </w:tr>
      <w:tr w:rsidR="00733FD9" w:rsidRPr="00B523F6" w14:paraId="586DFFF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AD31B0F" w14:textId="25E46B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49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FC1E07F" w14:textId="5C15BE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 with sequence similarity 214, member 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BCE3E01" w14:textId="46C25CD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61873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22D8C58" w14:textId="647E384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3518346</w:t>
            </w:r>
          </w:p>
        </w:tc>
      </w:tr>
      <w:tr w:rsidR="00733FD9" w:rsidRPr="00B523F6" w14:paraId="64F8EFF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F013ABD" w14:textId="5F0691B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44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D372B3E" w14:textId="1773010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11 family interacting protein 3 (class II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882C76A" w14:textId="1F777E6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8057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C28D17A" w14:textId="41DE4FE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2566987</w:t>
            </w:r>
          </w:p>
        </w:tc>
      </w:tr>
      <w:tr w:rsidR="00733FD9" w:rsidRPr="00B523F6" w14:paraId="4FC260F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D1B9F5E" w14:textId="3D16DF4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69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7BDA68C" w14:textId="37559CF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k interacting transmembrane adapto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1AB3B0C" w14:textId="4F5132B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0321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10534AB" w14:textId="58726B6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7027713</w:t>
            </w:r>
          </w:p>
        </w:tc>
      </w:tr>
      <w:tr w:rsidR="00733FD9" w:rsidRPr="00B523F6" w14:paraId="02C277E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F0E72DD" w14:textId="0ED9331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3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8597CA7" w14:textId="3DE183E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eobox D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C0FC997" w14:textId="52CB745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27580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4B5852A" w14:textId="153C1A2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4546192</w:t>
            </w:r>
          </w:p>
        </w:tc>
      </w:tr>
      <w:tr w:rsidR="00733FD9" w:rsidRPr="00B523F6" w14:paraId="6022FF5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7E6BA6" w14:textId="1CD07AB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5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1F4A8E3" w14:textId="789749E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rmal growth factor receptor pathway substrate 15-like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1FFADF6" w14:textId="7CB74B8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82603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8C17143" w14:textId="28E0348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3631547</w:t>
            </w:r>
          </w:p>
        </w:tc>
      </w:tr>
      <w:tr w:rsidR="00733FD9" w:rsidRPr="00B523F6" w14:paraId="159669E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9AA8AF1" w14:textId="2F8813F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3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EA10D53" w14:textId="317C816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l guanine nucleotide dissociation stimulator-lik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38917D2" w14:textId="1EEEBC6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56612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D63B7FF" w14:textId="57DA8B6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9555332</w:t>
            </w:r>
          </w:p>
        </w:tc>
      </w:tr>
      <w:tr w:rsidR="00733FD9" w:rsidRPr="00B523F6" w14:paraId="7C1F96D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669D2EE" w14:textId="4C6A2F9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5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4CDD2A5" w14:textId="3EB4D08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C like kinase 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716EA25" w14:textId="289535A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98164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5215DFD" w14:textId="1D27001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2780521</w:t>
            </w:r>
          </w:p>
        </w:tc>
      </w:tr>
      <w:tr w:rsidR="00733FD9" w:rsidRPr="00B523F6" w14:paraId="0DA7DB5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2EB81F6" w14:textId="1C2319D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8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FE5A6EF" w14:textId="2835519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esin family member C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8422699" w14:textId="378347C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75461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CCF7428" w14:textId="2E8E5C7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0760625</w:t>
            </w:r>
          </w:p>
        </w:tc>
      </w:tr>
      <w:tr w:rsidR="00733FD9" w:rsidRPr="00B523F6" w14:paraId="4E9F1B3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B95F337" w14:textId="2A6EB70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008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2A06CAE" w14:textId="71FEE0C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ed gene 258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F76380A" w14:textId="1399A22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9990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5508F88" w14:textId="0BBF61C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7796552</w:t>
            </w:r>
          </w:p>
        </w:tc>
      </w:tr>
      <w:tr w:rsidR="00733FD9" w:rsidRPr="00B523F6" w14:paraId="250BA71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8E3D968" w14:textId="3D7CEA7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00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8184F1C" w14:textId="1855791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and BTB domain containing 3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79FC755" w14:textId="6657847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0194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7AEB969" w14:textId="65D2799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3699713</w:t>
            </w:r>
          </w:p>
        </w:tc>
      </w:tr>
      <w:tr w:rsidR="00733FD9" w:rsidRPr="00B523F6" w14:paraId="4E48C01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B16152A" w14:textId="4724507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100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936D71B" w14:textId="735C6E6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lch-like 1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7E70166" w14:textId="74C2CD2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38529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42D70AF" w14:textId="23F2528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236193</w:t>
            </w:r>
          </w:p>
        </w:tc>
      </w:tr>
      <w:tr w:rsidR="00733FD9" w:rsidRPr="00B523F6" w14:paraId="10B3364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FF10DE" w14:textId="5044BF2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70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F3709E9" w14:textId="1D75238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in L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D8413C0" w14:textId="011DF61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98125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EF67A00" w14:textId="5731EA2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0867613</w:t>
            </w:r>
          </w:p>
        </w:tc>
      </w:tr>
      <w:tr w:rsidR="00733FD9" w:rsidRPr="00B523F6" w14:paraId="1A15DA0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63536CD" w14:textId="4A3D3BC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255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284327D" w14:textId="76889CB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 (Asp-Glu-Ala-Asp) box polypeptide 5 pseudo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4919AFC" w14:textId="5D9419C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66813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0F38A86" w14:textId="2A0F86F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9588401</w:t>
            </w:r>
          </w:p>
        </w:tc>
      </w:tr>
      <w:tr w:rsidR="00733FD9" w:rsidRPr="00B523F6" w14:paraId="2007CD5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35ACE02" w14:textId="68FB7B9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87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D9E0B4A" w14:textId="43E622F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liary rootlet coiled-coil, rootleti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323EEE7" w14:textId="5D4D5F7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76789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490BF4D" w14:textId="1C7781D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7521591</w:t>
            </w:r>
          </w:p>
        </w:tc>
      </w:tr>
      <w:tr w:rsidR="00733FD9" w:rsidRPr="00B523F6" w14:paraId="46B0806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65CFFFB" w14:textId="11DF287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30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8D532AD" w14:textId="48771A6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artite motif-containing 5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605DF4E" w14:textId="46ADD2C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57008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A547F9C" w14:textId="2CB29A3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4189889</w:t>
            </w:r>
          </w:p>
        </w:tc>
      </w:tr>
      <w:tr w:rsidR="00733FD9" w:rsidRPr="00B523F6" w14:paraId="5DC4EF9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C3BBFFE" w14:textId="7ED343A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20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B4170C8" w14:textId="2CAAFB8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CCCH type containing 7 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89065B9" w14:textId="6EE7873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27580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69B4579" w14:textId="6B2A7C4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4218819</w:t>
            </w:r>
          </w:p>
        </w:tc>
      </w:tr>
      <w:tr w:rsidR="00733FD9" w:rsidRPr="00B523F6" w14:paraId="1512701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27B237" w14:textId="69D9FFA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01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8ECE3AF" w14:textId="5BD873C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terogeneous nuclear ribonucleoprotein H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2E7AC82" w14:textId="74303D9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72098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CD1BB7C" w14:textId="3CE66A9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3102429</w:t>
            </w:r>
          </w:p>
        </w:tc>
      </w:tr>
      <w:tr w:rsidR="00733FD9" w:rsidRPr="00B523F6" w14:paraId="727998F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631FDB" w14:textId="164D574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15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8CA1E48" w14:textId="50CB682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CF85E3D" w14:textId="73D8C7A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61684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F4418D5" w14:textId="049FF1F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2588808</w:t>
            </w:r>
          </w:p>
        </w:tc>
      </w:tr>
      <w:tr w:rsidR="00733FD9" w:rsidRPr="00B523F6" w14:paraId="1193DCC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DED2F3E" w14:textId="59F37C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9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F3A2155" w14:textId="484DC8A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ute carrier family 12, member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41DA27C" w14:textId="0138B0C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21815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FEF1209" w14:textId="54FE3C5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9351164</w:t>
            </w:r>
          </w:p>
        </w:tc>
      </w:tr>
      <w:tr w:rsidR="00733FD9" w:rsidRPr="00B523F6" w14:paraId="51D1A7D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08A9649" w14:textId="29DC76D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87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FB46B5A" w14:textId="67A8E0A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 factor CP2-like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78726DA" w14:textId="41DC54C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89125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6EA33CA" w14:textId="01B6DD6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8994758</w:t>
            </w:r>
          </w:p>
        </w:tc>
      </w:tr>
      <w:tr w:rsidR="00733FD9" w:rsidRPr="00B523F6" w14:paraId="2D55BD7B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321E788" w14:textId="620CD56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92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6BC3E38" w14:textId="62EF7D1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associated with topoisomerase II homolog 1 (yeast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EABE740" w14:textId="4A081A1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61873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3D3544D" w14:textId="44AF4C0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3825841</w:t>
            </w:r>
          </w:p>
        </w:tc>
      </w:tr>
      <w:tr w:rsidR="00733FD9" w:rsidRPr="00B523F6" w14:paraId="01D1864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52D14E" w14:textId="7B191E6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56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D346AF5" w14:textId="5E11958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3 binding domain protein 5 lik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EF84019" w14:textId="731C3FE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35779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4BFEC1A" w14:textId="5224D07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2304072</w:t>
            </w:r>
          </w:p>
        </w:tc>
      </w:tr>
      <w:tr w:rsidR="00733FD9" w:rsidRPr="00B523F6" w14:paraId="15DDCA0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E19FE54" w14:textId="78D5E52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41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63ECBDD" w14:textId="3FC33DC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ine (K)-specific methyltransferase 2B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21FA49E" w14:textId="6825C7D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61684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2FB183E" w14:textId="297A026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227649</w:t>
            </w:r>
          </w:p>
        </w:tc>
      </w:tr>
      <w:tr w:rsidR="00733FD9" w:rsidRPr="00B523F6" w14:paraId="23F01AF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89B6D24" w14:textId="4AAC5E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132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DB6E3AD" w14:textId="04AB619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adipate-semialdehyde dehydrogenas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C496FBD" w14:textId="447C681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1628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850844B" w14:textId="19D6169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7716146</w:t>
            </w:r>
          </w:p>
        </w:tc>
      </w:tr>
      <w:tr w:rsidR="00733FD9" w:rsidRPr="00B523F6" w14:paraId="7E5DC89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47813F" w14:textId="7F9572A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80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B362FF8" w14:textId="17581F1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/arginine-rich splicing facto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8DB0E03" w14:textId="0499F5D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72345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6B58FE4" w14:textId="5D71482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6606963</w:t>
            </w:r>
          </w:p>
        </w:tc>
      </w:tr>
      <w:tr w:rsidR="00733FD9" w:rsidRPr="00B523F6" w14:paraId="7778BB5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EE5FE02" w14:textId="702F26F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67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84E7DF4" w14:textId="1678EC9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e cytidylyltransferase 2, ethanolami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642AA6B" w14:textId="3C0628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89204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690AE3B" w14:textId="001FABB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4000553</w:t>
            </w:r>
          </w:p>
        </w:tc>
      </w:tr>
      <w:tr w:rsidR="00733FD9" w:rsidRPr="00B523F6" w14:paraId="6DE6BBA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B8C5E2" w14:textId="642BC6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72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48C6CE7" w14:textId="5F497E9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 with sequence similarity 98, member 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A3AD938" w14:textId="2BF25C2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57008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EAC2A7C" w14:textId="7137063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3201546</w:t>
            </w:r>
          </w:p>
        </w:tc>
      </w:tr>
      <w:tr w:rsidR="00733FD9" w:rsidRPr="00B523F6" w14:paraId="233CAE2B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BAB383" w14:textId="1E943D4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542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0859682" w14:textId="499349F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iled-coil domain containing 14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FEBE4F8" w14:textId="5F5481A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77420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7BC05F1" w14:textId="08788BF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718055</w:t>
            </w:r>
          </w:p>
        </w:tc>
      </w:tr>
      <w:tr w:rsidR="00733FD9" w:rsidRPr="00B523F6" w14:paraId="3BF3705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9F26343" w14:textId="4930760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0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2D6F1A9" w14:textId="330440C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sectin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B019E95" w14:textId="3E69204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0321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82DB130" w14:textId="6B37CF1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5432588</w:t>
            </w:r>
          </w:p>
        </w:tc>
      </w:tr>
      <w:tr w:rsidR="00733FD9" w:rsidRPr="00B523F6" w14:paraId="61F4B7B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52923F5" w14:textId="41B57A7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17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6550E87" w14:textId="28CCEA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 with sequence similarity 160, member B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81AFE13" w14:textId="5F51ACC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80610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E91FF1D" w14:textId="39FC1ED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5187413</w:t>
            </w:r>
          </w:p>
        </w:tc>
      </w:tr>
      <w:tr w:rsidR="00733FD9" w:rsidRPr="00B523F6" w14:paraId="42C87FE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43848C4" w14:textId="52C3677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33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E4C288B" w14:textId="0719775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yrin repeat domain 1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ABC562E" w14:textId="1C5D5CF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60543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642FBF4" w14:textId="0DE42B6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4866724</w:t>
            </w:r>
          </w:p>
        </w:tc>
      </w:tr>
      <w:tr w:rsidR="00733FD9" w:rsidRPr="00B523F6" w14:paraId="1E2B40C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0E0A175" w14:textId="3AF82BF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21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49ED0BB" w14:textId="78D56AA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KLF-like MARVEL transmembrane domain containing 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BBA7DDC" w14:textId="4724359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67557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C7B3849" w14:textId="571B0DD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2694035</w:t>
            </w:r>
          </w:p>
        </w:tc>
      </w:tr>
      <w:tr w:rsidR="00733FD9" w:rsidRPr="00B523F6" w14:paraId="07DD47B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C6100A9" w14:textId="6691A0E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37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0634297" w14:textId="6990067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RP and G patch domain containing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AFE639C" w14:textId="49A8504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8057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C403FD3" w14:textId="0E76699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166018</w:t>
            </w:r>
          </w:p>
        </w:tc>
      </w:tr>
      <w:tr w:rsidR="00733FD9" w:rsidRPr="00B523F6" w14:paraId="38A9315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F14E496" w14:textId="30D90BA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13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F9235AA" w14:textId="78E9DB3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2 polyA specific ribonuclease subunit homolog (S. cerevisiae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721BF88" w14:textId="0D15E8D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83396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4BD9926" w14:textId="41D73D3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9765464</w:t>
            </w:r>
          </w:p>
        </w:tc>
      </w:tr>
      <w:tr w:rsidR="00733FD9" w:rsidRPr="00B523F6" w14:paraId="2C22A1E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D72EC6" w14:textId="4A967AF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81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32A3D0B" w14:textId="7C017AA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 (Asp-Glu-Ala-Asp) box polypeptide 39B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674A40B" w14:textId="13ECD97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38645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3C5F3B2" w14:textId="0BFEA04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4467022</w:t>
            </w:r>
          </w:p>
        </w:tc>
      </w:tr>
      <w:tr w:rsidR="00733FD9" w:rsidRPr="00B523F6" w14:paraId="1EB0D5E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A9AACD" w14:textId="1DA1ABC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3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30A67CB" w14:textId="7941BC8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13CB11C" w14:textId="4818FE3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4386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0635B43" w14:textId="0564980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280534</w:t>
            </w:r>
          </w:p>
        </w:tc>
      </w:tr>
      <w:tr w:rsidR="00733FD9" w:rsidRPr="00B523F6" w14:paraId="1E943A21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10A0FF4" w14:textId="6AD537D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1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A12B6BD" w14:textId="18B34AC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oxisome proliferative activated receptor, gamma, coactivator 1 alph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AF96C38" w14:textId="65AD448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66529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DB97398" w14:textId="57A6631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246956</w:t>
            </w:r>
          </w:p>
        </w:tc>
      </w:tr>
      <w:tr w:rsidR="00733FD9" w:rsidRPr="00B523F6" w14:paraId="557F196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786C866" w14:textId="6C5CC41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52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8C2C4AD" w14:textId="2548589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cylglycerol kinase, thet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2FFEF98" w14:textId="79ED1CB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67557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F9796BF" w14:textId="11DE07C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1410623</w:t>
            </w:r>
          </w:p>
        </w:tc>
      </w:tr>
      <w:tr w:rsidR="00733FD9" w:rsidRPr="00B523F6" w14:paraId="7B089B0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FE02C6" w14:textId="683758B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68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6BD198E" w14:textId="609B035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shi domain containing 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F8A3C33" w14:textId="4CD721A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56480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5341B50" w14:textId="48DC6E1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1218691</w:t>
            </w:r>
          </w:p>
        </w:tc>
      </w:tr>
      <w:tr w:rsidR="00733FD9" w:rsidRPr="00B523F6" w14:paraId="09959AA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4309358" w14:textId="4954C9E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41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691602D" w14:textId="2837451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gi autoantigen, golgin subfamily a,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2236395" w14:textId="455C7A8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5567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2B01EAD" w14:textId="3503558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8144928</w:t>
            </w:r>
          </w:p>
        </w:tc>
      </w:tr>
      <w:tr w:rsidR="00733FD9" w:rsidRPr="00B523F6" w14:paraId="0F1917A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B59ECC7" w14:textId="3D617A2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783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3DD6369" w14:textId="1283903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783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F3B9A2B" w14:textId="162A85D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83396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C965A75" w14:textId="2FA446D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7545087</w:t>
            </w:r>
          </w:p>
        </w:tc>
      </w:tr>
      <w:tr w:rsidR="00733FD9" w:rsidRPr="00B523F6" w14:paraId="5FE7EA5B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0ACBFF3" w14:textId="3920959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24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E4CB129" w14:textId="31A7DC4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modomain containing 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F352A3E" w14:textId="0FE8E8E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0748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5A256C8" w14:textId="1DF0E91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7218364</w:t>
            </w:r>
          </w:p>
        </w:tc>
      </w:tr>
      <w:tr w:rsidR="00733FD9" w:rsidRPr="00B523F6" w14:paraId="1552571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F168BA2" w14:textId="3154622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7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EF7B93D" w14:textId="767E534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nin, alpha 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08A4EE0" w14:textId="27D7366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38645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500A8A3" w14:textId="40749D3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6341667</w:t>
            </w:r>
          </w:p>
        </w:tc>
      </w:tr>
      <w:tr w:rsidR="00733FD9" w:rsidRPr="00B523F6" w14:paraId="0F001B6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E33B63" w14:textId="1585517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0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26A0362" w14:textId="3E8A16B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59a antige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81085D8" w14:textId="4A5A197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06021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CEB6EA3" w14:textId="70B1B9A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4869906</w:t>
            </w:r>
          </w:p>
        </w:tc>
      </w:tr>
      <w:tr w:rsidR="00733FD9" w:rsidRPr="00B523F6" w14:paraId="7F9369F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286DD4" w14:textId="584EC5B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60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40A19F6" w14:textId="0B8B045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protein 65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292B1D6" w14:textId="6B37248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57172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0BD0C73" w14:textId="130C41F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4534647</w:t>
            </w:r>
          </w:p>
        </w:tc>
      </w:tr>
      <w:tr w:rsidR="00733FD9" w:rsidRPr="00B523F6" w14:paraId="35201A4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5557043" w14:textId="67D1695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021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9C0AF74" w14:textId="4F927D8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ute carrier family 4, sodium bicarbonate cotransporter, member 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017CB50" w14:textId="39D59C3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84497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BDF6B32" w14:textId="230F551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4376237</w:t>
            </w:r>
          </w:p>
        </w:tc>
      </w:tr>
      <w:tr w:rsidR="00733FD9" w:rsidRPr="00B523F6" w14:paraId="3D9CA0E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B9E1235" w14:textId="1A9D7C2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06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A2D35FF" w14:textId="0B9ACD1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ressed sequence AW54987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37D610F" w14:textId="235CC27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134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C016C17" w14:textId="56D7260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1957563</w:t>
            </w:r>
          </w:p>
        </w:tc>
      </w:tr>
      <w:tr w:rsidR="00733FD9" w:rsidRPr="00B523F6" w14:paraId="7319026B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CD64D29" w14:textId="6B13FD5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3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45AE60E" w14:textId="7472969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 nuclear ribonucleoprotein 70 (U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E38577E" w14:textId="5AC07A5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12667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2813D49" w14:textId="357BBF9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0394768</w:t>
            </w:r>
          </w:p>
        </w:tc>
      </w:tr>
      <w:tr w:rsidR="00733FD9" w:rsidRPr="00B523F6" w14:paraId="5E4BA99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17EA81A" w14:textId="176C7A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78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303B036" w14:textId="258653F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 repeat domain 9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F8BB507" w14:textId="58B687A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59308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DAC83DD" w14:textId="10B17D7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9198829</w:t>
            </w:r>
          </w:p>
        </w:tc>
      </w:tr>
      <w:tr w:rsidR="00733FD9" w:rsidRPr="00B523F6" w14:paraId="632D379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7B542A6" w14:textId="74A94AE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88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FCA9068" w14:textId="6DB735A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 (Asp-Glu-Ala-Asp) box polypeptide 2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9129ECD" w14:textId="05A9D19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16768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A630115" w14:textId="0CD744E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8123007</w:t>
            </w:r>
          </w:p>
        </w:tc>
      </w:tr>
      <w:tr w:rsidR="00733FD9" w:rsidRPr="00B523F6" w14:paraId="2B4A1A2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8BAF8E5" w14:textId="32FA361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04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7EB3CE4" w14:textId="5577AB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 (Asp-Glu-Ala-Asp) box polypeptide 1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68BA62F" w14:textId="44DDAB3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31385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6732B1F" w14:textId="4DAFCC9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7604451</w:t>
            </w:r>
          </w:p>
        </w:tc>
      </w:tr>
      <w:tr w:rsidR="00733FD9" w:rsidRPr="00B523F6" w14:paraId="7195112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D943F8" w14:textId="5404773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59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E117516" w14:textId="1974DAD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V2 related protein homolog (rat)-lik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EC5875C" w14:textId="06733A9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28972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AE6C15F" w14:textId="1D55A0B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5834495</w:t>
            </w:r>
          </w:p>
        </w:tc>
      </w:tr>
      <w:tr w:rsidR="00733FD9" w:rsidRPr="00B523F6" w14:paraId="5616744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EC11056" w14:textId="6CAD9CC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187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F9CB28B" w14:textId="2B5DC0C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mur tyrosine kinas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97A6FB6" w14:textId="401499B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32298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91C8490" w14:textId="35500C5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5552493</w:t>
            </w:r>
          </w:p>
        </w:tc>
      </w:tr>
      <w:tr w:rsidR="00733FD9" w:rsidRPr="00B523F6" w14:paraId="14F78DD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677E49E" w14:textId="2DA3128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588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08A61E8" w14:textId="6A94174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588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7DAD952" w14:textId="1BB60DF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87195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1D0090A" w14:textId="166D4AD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5548613</w:t>
            </w:r>
          </w:p>
        </w:tc>
      </w:tr>
      <w:tr w:rsidR="00733FD9" w:rsidRPr="00B523F6" w14:paraId="33D0EBB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8093656" w14:textId="0E9DB51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8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4767B27" w14:textId="6C6C32E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thelial-specific receptor tyrosine kinas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05F4F07" w14:textId="50FBE5C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09394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3677A71" w14:textId="274B52D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5543875</w:t>
            </w:r>
          </w:p>
        </w:tc>
      </w:tr>
      <w:tr w:rsidR="00733FD9" w:rsidRPr="00B523F6" w14:paraId="53470D11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0EE7FF9" w14:textId="2837809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8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8B066C6" w14:textId="1EA60F3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i sarcoma viral oncogene homolog (avian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2638262" w14:textId="0365F21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10042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E8DDC3D" w14:textId="6BD1497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2743312</w:t>
            </w:r>
          </w:p>
        </w:tc>
      </w:tr>
      <w:tr w:rsidR="00733FD9" w:rsidRPr="00B523F6" w14:paraId="776DBE9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CD1738" w14:textId="0945A0B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8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200BB93" w14:textId="22AFCF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ducin-like enhancer of split 2, homolog of Drosophila E(spl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128D663" w14:textId="52DACB1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10042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6B56198" w14:textId="52D6CAD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1116694</w:t>
            </w:r>
          </w:p>
        </w:tc>
      </w:tr>
      <w:tr w:rsidR="00733FD9" w:rsidRPr="00B523F6" w14:paraId="192A689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8356D70" w14:textId="60779AA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72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4B43FB9" w14:textId="23367A7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phosphatase 1, regulatory (inhibitor) subunit 9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1FD7479" w14:textId="3F83884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83824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36A1EC0" w14:textId="0EF2B74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0184803</w:t>
            </w:r>
          </w:p>
        </w:tc>
      </w:tr>
      <w:tr w:rsidR="00733FD9" w:rsidRPr="00B523F6" w14:paraId="14DF610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AFB5594" w14:textId="749DC71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30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70ED7BE" w14:textId="789A107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CCCH type containing 1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F779114" w14:textId="5F6EE47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48316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9058C2C" w14:textId="63141D1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4376327</w:t>
            </w:r>
          </w:p>
        </w:tc>
      </w:tr>
      <w:tr w:rsidR="00733FD9" w:rsidRPr="00B523F6" w14:paraId="0BEADD6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8994837" w14:textId="40FDB17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8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B74528E" w14:textId="5A41AC7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nin (cadherin associated protein), alpha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88FCCA2" w14:textId="5A3E251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64326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FAA1B6D" w14:textId="3746609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3155003</w:t>
            </w:r>
          </w:p>
        </w:tc>
      </w:tr>
      <w:tr w:rsidR="00733FD9" w:rsidRPr="00B523F6" w14:paraId="20BA811B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C3C3964" w14:textId="268745C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509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D729908" w14:textId="6C48849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ute carrier family 38, member 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0658A5D" w14:textId="4DB9F60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36023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27A166A" w14:textId="070FD8E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1678522</w:t>
            </w:r>
          </w:p>
        </w:tc>
      </w:tr>
      <w:tr w:rsidR="00733FD9" w:rsidRPr="00B523F6" w14:paraId="6FE6572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DF79CD0" w14:textId="5FD78E7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15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F47A44B" w14:textId="51A0ED2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F-like domain 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A7684B9" w14:textId="70D05A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78774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FCE7EE1" w14:textId="0DF506C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0737515</w:t>
            </w:r>
          </w:p>
        </w:tc>
      </w:tr>
      <w:tr w:rsidR="00733FD9" w:rsidRPr="00B523F6" w14:paraId="7464917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2A95B36" w14:textId="184B01E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598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61D18BB" w14:textId="116ECC6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598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54AB05A" w14:textId="55BF5E5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61684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D5C2E2F" w14:textId="645770C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9491699</w:t>
            </w:r>
          </w:p>
        </w:tc>
      </w:tr>
      <w:tr w:rsidR="00733FD9" w:rsidRPr="00B523F6" w14:paraId="12FA496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2DA4F9" w14:textId="3DAC573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44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F1ED260" w14:textId="37773CE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factor of activated T cells 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C79989F" w14:textId="4FB9CAE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1123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FE0ED3F" w14:textId="7FF13AB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8379635</w:t>
            </w:r>
          </w:p>
        </w:tc>
      </w:tr>
      <w:tr w:rsidR="00733FD9" w:rsidRPr="00B523F6" w14:paraId="0EA003E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6DFB5A3" w14:textId="2FF04A0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97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F47FC4A" w14:textId="44DC4C9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T8 regulatory NSL complex subunit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7A68710" w14:textId="4FF6A49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85213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A98451C" w14:textId="16F602D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7426709</w:t>
            </w:r>
          </w:p>
        </w:tc>
      </w:tr>
      <w:tr w:rsidR="00733FD9" w:rsidRPr="00B523F6" w14:paraId="3A20571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BC2D916" w14:textId="6172A86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5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D0EF9DB" w14:textId="07E4D75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aposi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29430BB" w14:textId="7F70798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07075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A1E5E9C" w14:textId="2EAF2E9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6622806</w:t>
            </w:r>
          </w:p>
        </w:tc>
      </w:tr>
      <w:tr w:rsidR="00733FD9" w:rsidRPr="00B523F6" w14:paraId="2DEA941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5B92390" w14:textId="5E1F83B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692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A95EC82" w14:textId="743B9CF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RT domain containing 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49EFC9C" w14:textId="78165D7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69599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24DCE27" w14:textId="37DEFD6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6175677</w:t>
            </w:r>
          </w:p>
        </w:tc>
      </w:tr>
      <w:tr w:rsidR="00733FD9" w:rsidRPr="00B523F6" w14:paraId="17096AC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B3F5194" w14:textId="46C90A7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31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72968D7" w14:textId="101B575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g finger protein 14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AA7E449" w14:textId="5914540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0194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5ED98BD" w14:textId="0AC2240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170217</w:t>
            </w:r>
          </w:p>
        </w:tc>
      </w:tr>
      <w:tr w:rsidR="00733FD9" w:rsidRPr="00B523F6" w14:paraId="2769F3A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F52C94F" w14:textId="37815F1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74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601B432" w14:textId="6C002E5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, FYVE domain containing 2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A6A8323" w14:textId="0769292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10363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3358632" w14:textId="5786AE2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9107623</w:t>
            </w:r>
          </w:p>
        </w:tc>
      </w:tr>
      <w:tr w:rsidR="00733FD9" w:rsidRPr="00B523F6" w14:paraId="42BC37D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6B4E5B9" w14:textId="33D99F7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2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4DDA973" w14:textId="0DF2A0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ormation related protein 53 binding protein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6BA5FF1" w14:textId="2783E1B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56026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6FF7F1B" w14:textId="1859256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8691732</w:t>
            </w:r>
          </w:p>
        </w:tc>
      </w:tr>
      <w:tr w:rsidR="00733FD9" w:rsidRPr="00B523F6" w14:paraId="74E75D4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9B78893" w14:textId="505D38C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8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0FF5C33" w14:textId="5BBB3E2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wth factor receptor bound protein 2-associated protein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F80E079" w14:textId="263C51A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5169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E307AE5" w14:textId="39DD29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8228379</w:t>
            </w:r>
          </w:p>
        </w:tc>
      </w:tr>
      <w:tr w:rsidR="00733FD9" w:rsidRPr="00B523F6" w14:paraId="266CCF8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AF1A469" w14:textId="7546578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75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33D3EAA" w14:textId="34CC3E4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 transcription factor IIIC, polypeptide 2, bet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F99D699" w14:textId="529C9AB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0753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BCA996C" w14:textId="6591867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7176707</w:t>
            </w:r>
          </w:p>
        </w:tc>
      </w:tr>
      <w:tr w:rsidR="00733FD9" w:rsidRPr="00B523F6" w14:paraId="262F963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7623B4B" w14:textId="41C8F69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7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E899080" w14:textId="44948FA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E7959B1" w14:textId="296BBD4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66204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07290F3" w14:textId="5BD5823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6353672</w:t>
            </w:r>
          </w:p>
        </w:tc>
      </w:tr>
      <w:tr w:rsidR="00733FD9" w:rsidRPr="00B523F6" w14:paraId="5DC16E2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AA290F4" w14:textId="7288A51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45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99F935F" w14:textId="2C04FCF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ormation related protein 53 binding protein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9E555DE" w14:textId="3FC8A36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70246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E1BDB86" w14:textId="72B73ED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0700806</w:t>
            </w:r>
          </w:p>
        </w:tc>
      </w:tr>
      <w:tr w:rsidR="00733FD9" w:rsidRPr="00B523F6" w14:paraId="5D2D415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0ABE380" w14:textId="5204FA3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9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D437FB7" w14:textId="136D86D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uvate dehydrogenase E1 alpha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1875DA1" w14:textId="27D8E5E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12074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11FD4A3" w14:textId="5F4C12E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0605528</w:t>
            </w:r>
          </w:p>
        </w:tc>
      </w:tr>
      <w:tr w:rsidR="00733FD9" w:rsidRPr="00B523F6" w14:paraId="30FEBF21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2F7A92" w14:textId="51946C0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03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47E0B15" w14:textId="4271BB6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KEN cDNA 1700109H08 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27BE883" w14:textId="7248B22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45825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693D928" w14:textId="4FFFCA2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6098068</w:t>
            </w:r>
          </w:p>
        </w:tc>
      </w:tr>
      <w:tr w:rsidR="00733FD9" w:rsidRPr="00B523F6" w14:paraId="3CB22AC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7F72889" w14:textId="2A998C4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446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FDAD78E" w14:textId="46A4618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446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98C1683" w14:textId="6E064D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98125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E4874B4" w14:textId="003BE03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3711719</w:t>
            </w:r>
          </w:p>
        </w:tc>
      </w:tr>
      <w:tr w:rsidR="00733FD9" w:rsidRPr="00B523F6" w14:paraId="5E3BD1A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A200B35" w14:textId="35135D5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93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A5AADD8" w14:textId="3DB1731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nsin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3CC1D25" w14:textId="3D76843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61873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88700F0" w14:textId="7C5AF2C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3536969</w:t>
            </w:r>
          </w:p>
        </w:tc>
      </w:tr>
      <w:tr w:rsidR="00733FD9" w:rsidRPr="00B523F6" w14:paraId="2531B3B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7E5CA2E" w14:textId="35AB0A0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19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58A2580" w14:textId="7708F42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ptor protein, phosphotyrosine interaction, PH domain and leucine zipper containing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FCD4A5C" w14:textId="31B4B7F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63165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1AA815E" w14:textId="0076FE5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3370401</w:t>
            </w:r>
          </w:p>
        </w:tc>
      </w:tr>
      <w:tr w:rsidR="00733FD9" w:rsidRPr="00B523F6" w14:paraId="215873E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EC92329" w14:textId="717023C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48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556E35E" w14:textId="6C2D34C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K-binding kinase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15D5035" w14:textId="60BBA4A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48095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3DAF0E6" w14:textId="7DFADF1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2612383</w:t>
            </w:r>
          </w:p>
        </w:tc>
      </w:tr>
      <w:tr w:rsidR="00733FD9" w:rsidRPr="00B523F6" w14:paraId="6B10E05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96368A4" w14:textId="4785D8F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2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5B241DB" w14:textId="637CA5B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pressor of Ty 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2954613" w14:textId="2CEA833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82603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3AE26BD" w14:textId="2C7DFA0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223337</w:t>
            </w:r>
          </w:p>
        </w:tc>
      </w:tr>
      <w:tr w:rsidR="00733FD9" w:rsidRPr="00B523F6" w14:paraId="08A7A37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17B9F50" w14:textId="0F0AF64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83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E9B5F9B" w14:textId="735D4DB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protein 69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9AFA935" w14:textId="7F3BAB4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0053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2FB2AD9" w14:textId="1562CA5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1586213</w:t>
            </w:r>
          </w:p>
        </w:tc>
      </w:tr>
      <w:tr w:rsidR="00733FD9" w:rsidRPr="00B523F6" w14:paraId="5239AFC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2361360" w14:textId="1AD5899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27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F91FDE1" w14:textId="0C97938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ysterol binding protein-like 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EC55676" w14:textId="505C47D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02341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392CFC6" w14:textId="60E0347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1546476</w:t>
            </w:r>
          </w:p>
        </w:tc>
      </w:tr>
      <w:tr w:rsidR="00733FD9" w:rsidRPr="00B523F6" w14:paraId="0B73529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A193EC3" w14:textId="517CD2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5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5896DAD" w14:textId="3027BF9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tubule-associated protein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441271F" w14:textId="69E1FC5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75555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2867640" w14:textId="35A7156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1444027</w:t>
            </w:r>
          </w:p>
        </w:tc>
      </w:tr>
      <w:tr w:rsidR="00733FD9" w:rsidRPr="00B523F6" w14:paraId="089959E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23510F2" w14:textId="6AA520E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86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8D811CC" w14:textId="3B2D983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, RAN-binding domain containing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42F7895" w14:textId="2325E22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19619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C31ABD2" w14:textId="05EDC90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0440788</w:t>
            </w:r>
          </w:p>
        </w:tc>
      </w:tr>
      <w:tr w:rsidR="00733FD9" w:rsidRPr="00B523F6" w14:paraId="0A5D517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E1AB8BF" w14:textId="43824A7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1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22E82AD" w14:textId="0386580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protein 5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D581A77" w14:textId="459839C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58375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7FC051F" w14:textId="4BD6A94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042626</w:t>
            </w:r>
          </w:p>
        </w:tc>
      </w:tr>
      <w:tr w:rsidR="00733FD9" w:rsidRPr="00B523F6" w14:paraId="1F6EE96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90A84CA" w14:textId="02FA20B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92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3951551" w14:textId="4A934C0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hydrolipoamide S-succinyltransferase (E2 component of 2-oxo-glutarate complex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95FBFC1" w14:textId="65DC88F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67557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94C4E92" w14:textId="4B936E7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0328012</w:t>
            </w:r>
          </w:p>
        </w:tc>
      </w:tr>
      <w:tr w:rsidR="00733FD9" w:rsidRPr="00B523F6" w14:paraId="738DC94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CFC7D90" w14:textId="3D38E50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03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D69EE27" w14:textId="4C1717B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togenetin binding protein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3E23D49" w14:textId="672C0D9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06371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95601BE" w14:textId="00A1C33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9954563</w:t>
            </w:r>
          </w:p>
        </w:tc>
      </w:tr>
      <w:tr w:rsidR="00733FD9" w:rsidRPr="00B523F6" w14:paraId="79DCA8D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16EF745" w14:textId="18847A1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83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910C325" w14:textId="44BB40E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choplein, keratin filament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31B3B4E" w14:textId="6497D0A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61769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6BF0982" w14:textId="74B4C58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8733282</w:t>
            </w:r>
          </w:p>
        </w:tc>
      </w:tr>
      <w:tr w:rsidR="00733FD9" w:rsidRPr="00B523F6" w14:paraId="7246DF8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145965F" w14:textId="018AC87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74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5A68DC3" w14:textId="030B79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ortin, connexin sorting protei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1991DBF" w14:textId="7B97B91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66497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A171329" w14:textId="23507DD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6738402</w:t>
            </w:r>
          </w:p>
        </w:tc>
      </w:tr>
      <w:tr w:rsidR="00733FD9" w:rsidRPr="00B523F6" w14:paraId="25A1530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3F999B4" w14:textId="10B1B43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833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98A64A2" w14:textId="1BB29C6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833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D437751" w14:textId="7B5B545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36484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0451772" w14:textId="2422E6C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6434214</w:t>
            </w:r>
          </w:p>
        </w:tc>
      </w:tr>
      <w:tr w:rsidR="00733FD9" w:rsidRPr="00B523F6" w14:paraId="3620033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8FAC228" w14:textId="1A245CB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35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6F73C1F" w14:textId="56CCE81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mobility group nucleosomal binding domain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5CA1E98" w14:textId="47CCC91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4769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60482F0" w14:textId="50E4273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6330056</w:t>
            </w:r>
          </w:p>
        </w:tc>
      </w:tr>
      <w:tr w:rsidR="00733FD9" w:rsidRPr="00B523F6" w14:paraId="5D56203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528EAAB" w14:textId="37C4944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36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DBF5BBF" w14:textId="198BD3B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 nucleolar RNA, H/ACA box 6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12F55A7" w14:textId="285823D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30610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FF5A20A" w14:textId="170FA61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5930423</w:t>
            </w:r>
          </w:p>
        </w:tc>
      </w:tr>
      <w:tr w:rsidR="00733FD9" w:rsidRPr="00B523F6" w14:paraId="55A2984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C1EC75E" w14:textId="4493C80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65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3D33A2A" w14:textId="4E9F914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, CCHC domain containing 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96B2F01" w14:textId="3008B90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4769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FF719B8" w14:textId="16AFD9A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5581326</w:t>
            </w:r>
          </w:p>
        </w:tc>
      </w:tr>
      <w:tr w:rsidR="00733FD9" w:rsidRPr="00B523F6" w14:paraId="789F75D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9BA0130" w14:textId="1E10747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09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FCC7D41" w14:textId="277FFAB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artite motif-containing 1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2EE1940" w14:textId="782053F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97665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34BA902" w14:textId="1262443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5364766</w:t>
            </w:r>
          </w:p>
        </w:tc>
      </w:tr>
      <w:tr w:rsidR="00733FD9" w:rsidRPr="00B523F6" w14:paraId="5D44DB7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87870DB" w14:textId="3EEAAF9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0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F8E3A6D" w14:textId="748C239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e binding factor bet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E6462A1" w14:textId="7F1FCC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16219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C289E12" w14:textId="5F005A9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4598897</w:t>
            </w:r>
          </w:p>
        </w:tc>
      </w:tr>
      <w:tr w:rsidR="00733FD9" w:rsidRPr="00B523F6" w14:paraId="2CE19B7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5A3AC7C" w14:textId="5CF3A8D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32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31CE57D" w14:textId="5A1AFEE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licing factor 3b, subunit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69CE172" w14:textId="3BB1892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20388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B81C7FA" w14:textId="33984B0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4551416</w:t>
            </w:r>
          </w:p>
        </w:tc>
      </w:tr>
      <w:tr w:rsidR="00733FD9" w:rsidRPr="00B523F6" w14:paraId="753463B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614D474" w14:textId="7F3C926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01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8274BE5" w14:textId="2748E9F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VEL (membrane-associating) domain containing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6975D4B" w14:textId="4C4DB85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94465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7E2DC91" w14:textId="7929F2A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3854237</w:t>
            </w:r>
          </w:p>
        </w:tc>
      </w:tr>
      <w:tr w:rsidR="00733FD9" w:rsidRPr="00B523F6" w14:paraId="268A8D6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5E34B48" w14:textId="2F5C801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5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BCC12A7" w14:textId="5D86AE5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c family associated phosphoprotein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EF45022" w14:textId="70C6CB2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51575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DB2FC6D" w14:textId="203AACC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3684827</w:t>
            </w:r>
          </w:p>
        </w:tc>
      </w:tr>
      <w:tr w:rsidR="00733FD9" w:rsidRPr="00B523F6" w14:paraId="1E4D432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6098C4" w14:textId="63C88EB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3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0D16EF3" w14:textId="2D6BE38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, Na+/K+ transporting, beta 1 polypeptid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D9A084A" w14:textId="2D3DD54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00138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93CD893" w14:textId="7CF906E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3431312</w:t>
            </w:r>
          </w:p>
        </w:tc>
      </w:tr>
      <w:tr w:rsidR="00733FD9" w:rsidRPr="00B523F6" w14:paraId="30D0E1E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5157759" w14:textId="66EC514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8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3905ECE" w14:textId="2BC6D32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/arginine-rich splicing factor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491FE00" w14:textId="346150B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64326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FC9EE89" w14:textId="78DE695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1920896</w:t>
            </w:r>
          </w:p>
        </w:tc>
      </w:tr>
      <w:tr w:rsidR="00733FD9" w:rsidRPr="00B523F6" w14:paraId="53CBEE9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8761BA0" w14:textId="3766485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7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60EAD61" w14:textId="6CAC661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IST neighbor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C1E3D6D" w14:textId="16F0D16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88244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F275A9B" w14:textId="774910A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1315872</w:t>
            </w:r>
          </w:p>
        </w:tc>
      </w:tr>
      <w:tr w:rsidR="00733FD9" w:rsidRPr="00B523F6" w14:paraId="28B0470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8DABB7" w14:textId="4B37AEB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5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3016B8A" w14:textId="1A9554E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yl CpG binding protein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88761BB" w14:textId="5C1F76D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56026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CBCF92E" w14:textId="6AC1A91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0246994</w:t>
            </w:r>
          </w:p>
        </w:tc>
      </w:tr>
      <w:tr w:rsidR="00733FD9" w:rsidRPr="00B523F6" w14:paraId="53AA059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DA1D859" w14:textId="681EF8E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572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4F58B07" w14:textId="26D2185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chondrial transcription termination factor 1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AE343F7" w14:textId="3962B43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64980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BB32BF3" w14:textId="2F4ECAC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7979876</w:t>
            </w:r>
          </w:p>
        </w:tc>
      </w:tr>
      <w:tr w:rsidR="00733FD9" w:rsidRPr="00B523F6" w14:paraId="2F32501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CA50C28" w14:textId="3BA7651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68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2D02B02" w14:textId="0D9E26C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cine rich repeat containing 2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70EA25A" w14:textId="3707C87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0753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7771A21" w14:textId="4ECB307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7466358</w:t>
            </w:r>
          </w:p>
        </w:tc>
      </w:tr>
      <w:tr w:rsidR="00733FD9" w:rsidRPr="00B523F6" w14:paraId="56777EC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8382035" w14:textId="129D7E0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71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C386985" w14:textId="38B0FB5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wachman-Bodian-Diamond syndrome homolog (human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B34EC1A" w14:textId="34C789C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58568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852AB04" w14:textId="6D50BCB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6907288</w:t>
            </w:r>
          </w:p>
        </w:tc>
      </w:tr>
      <w:tr w:rsidR="00733FD9" w:rsidRPr="00B523F6" w14:paraId="2B9B84C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148BA8B" w14:textId="3B0876C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58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E293D31" w14:textId="139AE76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erate kinas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F1D3A59" w14:textId="3CAEEF9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662548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F542EFE" w14:textId="45752C5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6850629</w:t>
            </w:r>
          </w:p>
        </w:tc>
      </w:tr>
      <w:tr w:rsidR="00733FD9" w:rsidRPr="00B523F6" w14:paraId="7CED16F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841196A" w14:textId="2371D21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4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478B28D" w14:textId="12A827E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 cell lymphoma invasion and metastasis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566AA28" w14:textId="5288F6A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54797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E9A9FB1" w14:textId="11F5719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5784311</w:t>
            </w:r>
          </w:p>
        </w:tc>
      </w:tr>
      <w:tr w:rsidR="00733FD9" w:rsidRPr="00B523F6" w14:paraId="6075967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E9842B4" w14:textId="56CE1A6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3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243B5DB" w14:textId="64EE974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, Ca++ transporting, cardiac muscle, slow twitch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AA44A75" w14:textId="2F58CD2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48316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BC93150" w14:textId="5955132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5130143</w:t>
            </w:r>
          </w:p>
        </w:tc>
      </w:tr>
      <w:tr w:rsidR="00733FD9" w:rsidRPr="00B523F6" w14:paraId="7D238D9B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A1B1DBE" w14:textId="5F09D7D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3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D50BDD2" w14:textId="7069983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sicle-associated membrane protein 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D8ED2D1" w14:textId="1A501DB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0753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B3A783D" w14:textId="4191000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4367523</w:t>
            </w:r>
          </w:p>
        </w:tc>
      </w:tr>
      <w:tr w:rsidR="00733FD9" w:rsidRPr="00B523F6" w14:paraId="27512DE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FC5E28" w14:textId="78F6929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47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7B4FF46" w14:textId="4D197B5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KEN cDNA 4933427D14 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5B1D2A2" w14:textId="0F3DD8F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90429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1EA5F27" w14:textId="500E49D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2881667</w:t>
            </w:r>
          </w:p>
        </w:tc>
      </w:tr>
      <w:tr w:rsidR="00733FD9" w:rsidRPr="00B523F6" w14:paraId="6E6D7F8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05A4BAF" w14:textId="0A9FA32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4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31659D5" w14:textId="146E081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scular endothelial zinc finge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B811187" w14:textId="082F9C2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86480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18A3705" w14:textId="3C87067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0432803</w:t>
            </w:r>
          </w:p>
        </w:tc>
      </w:tr>
      <w:tr w:rsidR="00733FD9" w:rsidRPr="00B523F6" w14:paraId="71CAAAC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C2272B" w14:textId="59DF293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10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865A79D" w14:textId="7EE3919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KEN cDNA 9430008C03 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EDC09C6" w14:textId="39BC44D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37654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A6FE5AB" w14:textId="2A075FC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9391963</w:t>
            </w:r>
          </w:p>
        </w:tc>
      </w:tr>
      <w:tr w:rsidR="00733FD9" w:rsidRPr="00B523F6" w14:paraId="23F05CF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07B14D" w14:textId="25B886F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07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D29923E" w14:textId="365BAC0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1 domain and CAAX motif containing pseudo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EDC2200" w14:textId="2543CE6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0917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E112CCB" w14:textId="7FF1E30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9239981</w:t>
            </w:r>
          </w:p>
        </w:tc>
      </w:tr>
      <w:tr w:rsidR="00733FD9" w:rsidRPr="00B523F6" w14:paraId="76B439B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2A19F6" w14:textId="0A35671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59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532C3BE" w14:textId="0DBD99A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 domain containing 2, with ZNF domai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78C0D8B" w14:textId="760DD6F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42659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2F045D8" w14:textId="10D3004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8110349</w:t>
            </w:r>
          </w:p>
        </w:tc>
      </w:tr>
      <w:tr w:rsidR="00733FD9" w:rsidRPr="00B523F6" w14:paraId="2C94850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B174844" w14:textId="7255976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82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73C65CB" w14:textId="5F61C41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iquitin specific peptidase 3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319F7C8" w14:textId="3685D12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80966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643A818" w14:textId="41AD355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7681761</w:t>
            </w:r>
          </w:p>
        </w:tc>
      </w:tr>
      <w:tr w:rsidR="00733FD9" w:rsidRPr="00B523F6" w14:paraId="60F1064B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8C0FF84" w14:textId="7552097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93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F1742D7" w14:textId="16C7F02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terogeneous nuclear ribonucleoprotein M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A6C34C8" w14:textId="4A99A86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31305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431AE1A" w14:textId="1AA570D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5044786</w:t>
            </w:r>
          </w:p>
        </w:tc>
      </w:tr>
      <w:tr w:rsidR="00733FD9" w:rsidRPr="00B523F6" w14:paraId="03DBF981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98B45D6" w14:textId="70799F2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9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F02ED60" w14:textId="685CF00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ha 1 microglobulin/bikuni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E592C0D" w14:textId="31E1340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75033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DFBE70F" w14:textId="3BE31C5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4986011</w:t>
            </w:r>
          </w:p>
        </w:tc>
      </w:tr>
      <w:tr w:rsidR="00733FD9" w:rsidRPr="00B523F6" w14:paraId="7DF8A30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8FF6F2E" w14:textId="69B70C8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10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A58FCB8" w14:textId="1480F49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D finger protein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2E403D8" w14:textId="771C574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52076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0746FFA" w14:textId="6991C1A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3778587</w:t>
            </w:r>
          </w:p>
        </w:tc>
      </w:tr>
      <w:tr w:rsidR="00733FD9" w:rsidRPr="00B523F6" w14:paraId="7E001D9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6945D1A" w14:textId="6E28160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34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4C48297" w14:textId="6932308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gi membrane protein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1D2B405" w14:textId="7B94878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60543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B510380" w14:textId="58AA8C8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3030769</w:t>
            </w:r>
          </w:p>
        </w:tc>
      </w:tr>
      <w:tr w:rsidR="00733FD9" w:rsidRPr="00B523F6" w14:paraId="00BB29E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57D0140" w14:textId="4AF8B1D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50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7A5DFC7" w14:textId="487E18C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KEN cDNA 2610507B11 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1867B83" w14:textId="62480C0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21764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F3CF622" w14:textId="02298AD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2464461</w:t>
            </w:r>
          </w:p>
        </w:tc>
      </w:tr>
      <w:tr w:rsidR="00733FD9" w:rsidRPr="00B523F6" w14:paraId="2081428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7436710" w14:textId="727253E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79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FD58E5E" w14:textId="1F80AA2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binding alcohol dehydrogenase, domain containing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EC386AA" w14:textId="5E73D1E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19619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E11EB6B" w14:textId="29CB2AD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2334596</w:t>
            </w:r>
          </w:p>
        </w:tc>
      </w:tr>
      <w:tr w:rsidR="00733FD9" w:rsidRPr="00B523F6" w14:paraId="5D60527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9E2535E" w14:textId="79197EB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1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AA50F92" w14:textId="6DC96C7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M domain only 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9532663" w14:textId="2A48D17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41698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5F46F58" w14:textId="3CA9BF6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2185039</w:t>
            </w:r>
          </w:p>
        </w:tc>
      </w:tr>
      <w:tr w:rsidR="00733FD9" w:rsidRPr="00B523F6" w14:paraId="304BD38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34894B8" w14:textId="1780BF9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67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27E297E" w14:textId="0FF6F0E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WF19-like 2, cell cycle control (S. pombe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D0A87A9" w14:textId="76291E5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72098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80343C5" w14:textId="3109E14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210524</w:t>
            </w:r>
          </w:p>
        </w:tc>
      </w:tr>
      <w:tr w:rsidR="00733FD9" w:rsidRPr="00B523F6" w14:paraId="137BDDE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FFB325" w14:textId="0C6FE7E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0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78873FF" w14:textId="511DA9F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J (Hsp40) homolog, subfamily C, member 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8D6EA82" w14:textId="401D23D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64407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7EF5424" w14:textId="262ECB2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1152273</w:t>
            </w:r>
          </w:p>
        </w:tc>
      </w:tr>
      <w:tr w:rsidR="00733FD9" w:rsidRPr="00B523F6" w14:paraId="409C12E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FC547D" w14:textId="2DAA676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05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841FF07" w14:textId="2DD7624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11 family interacting protein 5 (class I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6E16B30" w14:textId="2B87276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29859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0D9DA65" w14:textId="4718CA7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067296</w:t>
            </w:r>
          </w:p>
        </w:tc>
      </w:tr>
      <w:tr w:rsidR="00733FD9" w:rsidRPr="00B523F6" w14:paraId="25C4677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E8D38CD" w14:textId="5DF1F5B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52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AC8E777" w14:textId="2C05BE3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membrane protease, serin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86495A7" w14:textId="30DD33A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0321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5CDDDD7" w14:textId="31B29A4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0167183</w:t>
            </w:r>
          </w:p>
        </w:tc>
      </w:tr>
      <w:tr w:rsidR="00733FD9" w:rsidRPr="00B523F6" w14:paraId="0422645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AC1D1FC" w14:textId="0FC7659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075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8A1B29F" w14:textId="022E24B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ckstrin homology domain containing, family A member 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E4E6430" w14:textId="0CB7B78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66497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0666AF7" w14:textId="6DA5A13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890591</w:t>
            </w:r>
          </w:p>
        </w:tc>
      </w:tr>
      <w:tr w:rsidR="00733FD9" w:rsidRPr="00B523F6" w14:paraId="102A612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6712D6F" w14:textId="27BF89D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3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EE8D983" w14:textId="7454F58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osaminyl (N-acetyl) transferase 1, cor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5ED366E" w14:textId="6773827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5893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84DEA82" w14:textId="29E49C0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7407599</w:t>
            </w:r>
          </w:p>
        </w:tc>
      </w:tr>
      <w:tr w:rsidR="00733FD9" w:rsidRPr="00B523F6" w14:paraId="18FA541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DF0763" w14:textId="1A030C0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5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B2B4D76" w14:textId="0FF0EF0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eloid/lymphoid or mixed-lineage leukemia (trithorax homolog, Drosophila); translocated to, 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747824F" w14:textId="422AB4A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65651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D5ECD64" w14:textId="7A44163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5209282</w:t>
            </w:r>
          </w:p>
        </w:tc>
      </w:tr>
      <w:tr w:rsidR="00733FD9" w:rsidRPr="00B523F6" w14:paraId="33D213B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679ADC2" w14:textId="3CFF188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23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50BC16C" w14:textId="2E10DB3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g finger protein 4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F080CD2" w14:textId="1AA838B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90429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2E0C427" w14:textId="62EDC0D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3397028</w:t>
            </w:r>
          </w:p>
        </w:tc>
      </w:tr>
      <w:tr w:rsidR="00733FD9" w:rsidRPr="00B523F6" w14:paraId="5D3FA12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D4B1D96" w14:textId="34086AA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5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5BACF9E" w14:textId="5557FA0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2-lik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ABBCF38" w14:textId="7EBA0DB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8439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209639F" w14:textId="5E13F9F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3170511</w:t>
            </w:r>
          </w:p>
        </w:tc>
      </w:tr>
      <w:tr w:rsidR="00733FD9" w:rsidRPr="00B523F6" w14:paraId="54BAD3C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163F90" w14:textId="74E886F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07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99174D2" w14:textId="6D54DD4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membrane protein 38B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C3B595B" w14:textId="444D393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44235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BDFD351" w14:textId="27536AA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277164</w:t>
            </w:r>
          </w:p>
        </w:tc>
      </w:tr>
      <w:tr w:rsidR="00733FD9" w:rsidRPr="00B523F6" w14:paraId="1CE2822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E5B0476" w14:textId="4E4BB2E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74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4C6D8D1" w14:textId="51A8E80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 hook containing transcription facto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B789B5F" w14:textId="723C03A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31385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CED765C" w14:textId="58F2C8D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1400173</w:t>
            </w:r>
          </w:p>
        </w:tc>
      </w:tr>
      <w:tr w:rsidR="00733FD9" w:rsidRPr="00B523F6" w14:paraId="354FF6E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8A83776" w14:textId="1868EDF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85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864782B" w14:textId="6D87D1F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 factor 25 (basic helix-loop-helix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162DC58" w14:textId="70DC4BF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57008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8ABE3D3" w14:textId="297DB9E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8362646</w:t>
            </w:r>
          </w:p>
        </w:tc>
      </w:tr>
      <w:tr w:rsidR="00733FD9" w:rsidRPr="00B523F6" w14:paraId="316FF44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C019A4" w14:textId="6C2AD30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3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FA48FFA" w14:textId="138E596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gi SNAP receptor complex membe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7345D22" w14:textId="14A5D59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57008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EE5D02B" w14:textId="38B33B9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6725764</w:t>
            </w:r>
          </w:p>
        </w:tc>
      </w:tr>
      <w:tr w:rsidR="00733FD9" w:rsidRPr="00B523F6" w14:paraId="03814B4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EFA84BC" w14:textId="360DE2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99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BC2E455" w14:textId="776A350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fGAP with dual PH domains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EBE6805" w14:textId="2C0EBC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75461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9A96B2C" w14:textId="37BE241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6499735</w:t>
            </w:r>
          </w:p>
        </w:tc>
      </w:tr>
      <w:tr w:rsidR="00733FD9" w:rsidRPr="00B523F6" w14:paraId="2849655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31C9E6" w14:textId="5E95F3C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9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B1B2DA3" w14:textId="0CA3289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esin light chain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CB278B7" w14:textId="60E371F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67557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5CDEEA7" w14:textId="560813D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6157367</w:t>
            </w:r>
          </w:p>
        </w:tc>
      </w:tr>
      <w:tr w:rsidR="00733FD9" w:rsidRPr="00B523F6" w14:paraId="5242029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2C1B14B" w14:textId="3E70504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52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BBB594B" w14:textId="6E047E6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lis van Creveld syndrom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D5D8449" w14:textId="7C55F16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134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7A8D00A" w14:textId="2214AE3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5138015</w:t>
            </w:r>
          </w:p>
        </w:tc>
      </w:tr>
      <w:tr w:rsidR="00733FD9" w:rsidRPr="00B523F6" w14:paraId="12E8638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9698D4E" w14:textId="61DFD6F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70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15EC33F" w14:textId="28C7CAD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o guanine nucleotide exchange factor (GEF)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B7546E4" w14:textId="4931C95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64407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D2D6E2C" w14:textId="7DE9759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4984329</w:t>
            </w:r>
          </w:p>
        </w:tc>
      </w:tr>
      <w:tr w:rsidR="00733FD9" w:rsidRPr="00B523F6" w14:paraId="106821A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84002B1" w14:textId="59938DE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3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AB444C6" w14:textId="1A423D4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ybdenum cofactor synthesis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0BF3F2B" w14:textId="7B48985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63561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3E702ED" w14:textId="2C5CC51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3103196</w:t>
            </w:r>
          </w:p>
        </w:tc>
      </w:tr>
      <w:tr w:rsidR="00733FD9" w:rsidRPr="00B523F6" w14:paraId="6E7D0F7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5E0DE84" w14:textId="33B038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5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EC51A50" w14:textId="2DA8F66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cyte protein band 4.1-like 4b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A8F36EC" w14:textId="34ABC4C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57008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33AB6A1" w14:textId="386E6A3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2270285</w:t>
            </w:r>
          </w:p>
        </w:tc>
      </w:tr>
      <w:tr w:rsidR="00733FD9" w:rsidRPr="00B523F6" w14:paraId="02FE53D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C7EF73" w14:textId="73EF3E2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600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739DBBA" w14:textId="15B2774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600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1AF5D51" w14:textId="09E4439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19619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F9BB1BC" w14:textId="6B44AF4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2225477</w:t>
            </w:r>
          </w:p>
        </w:tc>
      </w:tr>
      <w:tr w:rsidR="00733FD9" w:rsidRPr="00B523F6" w14:paraId="04F660E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E21638" w14:textId="7391AC9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0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97B6360" w14:textId="5A62E6E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s variant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DA01C2F" w14:textId="07E642B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09120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2662DC2" w14:textId="6B3C63E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25376</w:t>
            </w:r>
          </w:p>
        </w:tc>
      </w:tr>
      <w:tr w:rsidR="00733FD9" w:rsidRPr="00B523F6" w14:paraId="7F96347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AEFD681" w14:textId="32D6A6A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21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E04FE3C" w14:textId="2B1D7C5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DH dehydrogenase (ubiquinone) 1 beta subcomplex, 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09A28E1" w14:textId="0C299DA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72270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51EF47D" w14:textId="2B5FFB1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999288</w:t>
            </w:r>
          </w:p>
        </w:tc>
      </w:tr>
      <w:tr w:rsidR="00733FD9" w:rsidRPr="00B523F6" w14:paraId="1880867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06731B3" w14:textId="7B9C6F7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850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1EA834E" w14:textId="0C60BE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850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CBC3B07" w14:textId="1B5021F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63165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C314067" w14:textId="3BEDB8C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4246379</w:t>
            </w:r>
          </w:p>
        </w:tc>
      </w:tr>
      <w:tr w:rsidR="00733FD9" w:rsidRPr="00B523F6" w14:paraId="073BD3B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5B41F70" w14:textId="35222B0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04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A26BDBE" w14:textId="132FF8E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cium/calmodulin-dependent protein kinase II inhibitor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B49E262" w14:textId="7BF2F6F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13054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C7ECAED" w14:textId="4B0E5FD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6341957</w:t>
            </w:r>
          </w:p>
        </w:tc>
      </w:tr>
      <w:tr w:rsidR="00733FD9" w:rsidRPr="00B523F6" w14:paraId="7F35E57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D3609B8" w14:textId="1DD6E52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484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D1FA372" w14:textId="0F26D43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484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1CE30D2" w14:textId="6C69291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03992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E33AB0C" w14:textId="4571757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7149782</w:t>
            </w:r>
          </w:p>
        </w:tc>
      </w:tr>
      <w:tr w:rsidR="00733FD9" w:rsidRPr="00B523F6" w14:paraId="71ABE42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B20676" w14:textId="6D197E3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90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5AEC817" w14:textId="21972BA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PC PDZ domain containing family, membe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D3EF16D" w14:textId="4029692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0194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2C0989F" w14:textId="138B473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7191145</w:t>
            </w:r>
          </w:p>
        </w:tc>
      </w:tr>
      <w:tr w:rsidR="00733FD9" w:rsidRPr="00B523F6" w14:paraId="227DF58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A5D7912" w14:textId="62B9182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61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EFAA8F1" w14:textId="2F3A2CD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ting nexin 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12FF3A1" w14:textId="6C8DF67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16411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7A2254D" w14:textId="32AEC17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7664678</w:t>
            </w:r>
          </w:p>
        </w:tc>
      </w:tr>
      <w:tr w:rsidR="00733FD9" w:rsidRPr="00B523F6" w14:paraId="4012EFA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54228B8" w14:textId="5C7E05F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04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620F667" w14:textId="776C376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nucleotide kinase 3'- phosphatas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999CC46" w14:textId="0B3B648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66204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C3E60C3" w14:textId="2DC47A0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7962243</w:t>
            </w:r>
          </w:p>
        </w:tc>
      </w:tr>
      <w:tr w:rsidR="00733FD9" w:rsidRPr="00B523F6" w14:paraId="6967F3D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181D40F" w14:textId="6C41068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38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CB101DD" w14:textId="50D06F8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dix (nucleoside diphosphate linked moiety X)-type motif 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DA160E4" w14:textId="2B4E8A7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15227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30EC9FF" w14:textId="4CC828D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654258</w:t>
            </w:r>
          </w:p>
        </w:tc>
      </w:tr>
      <w:tr w:rsidR="00733FD9" w:rsidRPr="00B523F6" w14:paraId="6E9803F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021510" w14:textId="32DFAD5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26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EEED9C1" w14:textId="68D5E31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idylinositol glycan anchor biosynthesis, class Y-lik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C24C43D" w14:textId="6565AA3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82603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9892D35" w14:textId="2C568D4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9609218</w:t>
            </w:r>
          </w:p>
        </w:tc>
      </w:tr>
      <w:tr w:rsidR="00733FD9" w:rsidRPr="00B523F6" w14:paraId="4AF5309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8DC55DF" w14:textId="047579C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7D728B3" w14:textId="306BDA7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 dimerization protein 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44128F4" w14:textId="33F62AE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73873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2CCEEE2" w14:textId="7EEC7E2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9764305</w:t>
            </w:r>
          </w:p>
        </w:tc>
      </w:tr>
      <w:tr w:rsidR="00733FD9" w:rsidRPr="00B523F6" w14:paraId="20DD9EF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B54E3B2" w14:textId="27ABE81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38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2B00645" w14:textId="2B90A6C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iled-coil domain containing 12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5ED6067" w14:textId="39A5137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22419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E98395E" w14:textId="2BBE98C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1072864</w:t>
            </w:r>
          </w:p>
        </w:tc>
      </w:tr>
      <w:tr w:rsidR="00733FD9" w:rsidRPr="00B523F6" w14:paraId="3EFF009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2959ED" w14:textId="24F1DA5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9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A6BC944" w14:textId="2E8FDBE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mitoyl-protein thioesterase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4150C64" w14:textId="55B35C8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19619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6895E99" w14:textId="1DE31B8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6428874</w:t>
            </w:r>
          </w:p>
        </w:tc>
      </w:tr>
      <w:tr w:rsidR="00733FD9" w:rsidRPr="00B523F6" w14:paraId="1763FA0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C6F8CC" w14:textId="48DD1A0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19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74396AF" w14:textId="31406D1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eptor accessory protein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6F8729E" w14:textId="7B95BA3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63165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451F655" w14:textId="4990FD1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6755494</w:t>
            </w:r>
          </w:p>
        </w:tc>
      </w:tr>
      <w:tr w:rsidR="00733FD9" w:rsidRPr="00B523F6" w14:paraId="0E0931B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7C1F55" w14:textId="7C15B67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1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1CAE794" w14:textId="53F4C9E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olipoprotein H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0230198" w14:textId="31475C4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01313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A00DC1D" w14:textId="53F1E54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6896907</w:t>
            </w:r>
          </w:p>
        </w:tc>
      </w:tr>
      <w:tr w:rsidR="00733FD9" w:rsidRPr="00B523F6" w14:paraId="110BD91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C4B942" w14:textId="7645C7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790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303DDE9" w14:textId="07E7394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790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66511AF" w14:textId="4F3E01E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0748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E641879" w14:textId="66D41CA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896189</w:t>
            </w:r>
          </w:p>
        </w:tc>
      </w:tr>
      <w:tr w:rsidR="00733FD9" w:rsidRPr="00B523F6" w14:paraId="1B724EA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E94EA75" w14:textId="6A2BFF7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69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1F33179" w14:textId="048B5C3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ressed sequence AU02225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9BD8D73" w14:textId="5578BE9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86244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7E87236" w14:textId="27FB730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2443193</w:t>
            </w:r>
          </w:p>
        </w:tc>
      </w:tr>
      <w:tr w:rsidR="00733FD9" w:rsidRPr="00B523F6" w14:paraId="439BDB5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B3FDF4B" w14:textId="4A740F7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180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C66016F" w14:textId="37AF56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tD DNase domain containing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051DA36" w14:textId="511BA77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9507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F2D301F" w14:textId="62DDA81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5877717</w:t>
            </w:r>
          </w:p>
        </w:tc>
      </w:tr>
      <w:tr w:rsidR="00733FD9" w:rsidRPr="00B523F6" w14:paraId="6C8668C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39AC42" w14:textId="1AD186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30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8924727" w14:textId="30F3BF1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AI calcium release-activated calcium modulato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EC08193" w14:textId="21E4B9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93389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A37DF83" w14:textId="7C84DDD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7656066</w:t>
            </w:r>
          </w:p>
        </w:tc>
      </w:tr>
      <w:tr w:rsidR="00733FD9" w:rsidRPr="00B523F6" w14:paraId="2D9CFAF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B6E5901" w14:textId="6A03C27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4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3597CEA" w14:textId="6620045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4A, member RAS oncogene family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B19F919" w14:textId="07E42A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18511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E75F0A0" w14:textId="2CBDF63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8176908</w:t>
            </w:r>
          </w:p>
        </w:tc>
      </w:tr>
      <w:tr w:rsidR="00733FD9" w:rsidRPr="00B523F6" w14:paraId="4DDB11C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A54FBEB" w14:textId="70F495D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12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95161EE" w14:textId="31301F0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pseudouridylate synthase domain containing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226AF2B" w14:textId="25CED8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66227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11AD7F2" w14:textId="333655C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698539</w:t>
            </w:r>
          </w:p>
        </w:tc>
      </w:tr>
      <w:tr w:rsidR="00733FD9" w:rsidRPr="00B523F6" w14:paraId="7373545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8465908" w14:textId="20DCB8B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2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DD28243" w14:textId="50393C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bitol dehydrogenas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FDC35EE" w14:textId="3D9227F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60543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E0DD362" w14:textId="276637D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0186913</w:t>
            </w:r>
          </w:p>
        </w:tc>
      </w:tr>
      <w:tr w:rsidR="00733FD9" w:rsidRPr="00B523F6" w14:paraId="7C45F8B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A7712ED" w14:textId="34D9BBB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053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51DE40B" w14:textId="3F5C322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fGAP with RhoGAP domain, ankyrin repeat and PH domain 2 pseudo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6C23A95" w14:textId="5984DCE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14809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44E55FE" w14:textId="63935F0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2926328</w:t>
            </w:r>
          </w:p>
        </w:tc>
      </w:tr>
      <w:tr w:rsidR="00733FD9" w:rsidRPr="00B523F6" w14:paraId="5469C51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3647A73" w14:textId="46FD19E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33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0BA5721" w14:textId="65209C8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protein 63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7AD8685" w14:textId="1806190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90429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70E8DFD" w14:textId="56A6755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2997175</w:t>
            </w:r>
          </w:p>
        </w:tc>
      </w:tr>
      <w:tr w:rsidR="00733FD9" w:rsidRPr="00B523F6" w14:paraId="1F58970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8BA6382" w14:textId="637229D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99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1886ADD" w14:textId="33E5C2C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chondrial ribosomal protein S1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97864D9" w14:textId="724B77E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60543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AC19406" w14:textId="1FFFEEE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5451187</w:t>
            </w:r>
          </w:p>
        </w:tc>
      </w:tr>
      <w:tr w:rsidR="00733FD9" w:rsidRPr="00B523F6" w14:paraId="391E3BF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4A7A4A4" w14:textId="38DA45F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661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E63F607" w14:textId="28BDAD6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ne cluster 1, H4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BE24B33" w14:textId="5E720F3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79312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36BC981" w14:textId="3F232F6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5952701</w:t>
            </w:r>
          </w:p>
        </w:tc>
      </w:tr>
      <w:tr w:rsidR="00733FD9" w:rsidRPr="00B523F6" w14:paraId="6098821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EE83D6" w14:textId="69D0542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4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444892C" w14:textId="4CFB0A4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filin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44F546D" w14:textId="2B70AA4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67557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2667B63" w14:textId="7E4CB2A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9113495</w:t>
            </w:r>
          </w:p>
        </w:tc>
      </w:tr>
      <w:tr w:rsidR="00733FD9" w:rsidRPr="00B523F6" w14:paraId="2F75C96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5C3B9BF" w14:textId="29946AB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92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0B9A4DC" w14:textId="4B3F2C5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bromo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CF668E8" w14:textId="68D9BFF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0194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4237615" w14:textId="628A55C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35696</w:t>
            </w:r>
          </w:p>
        </w:tc>
      </w:tr>
      <w:tr w:rsidR="00733FD9" w:rsidRPr="00B523F6" w14:paraId="10A0122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BBB8ED" w14:textId="121D085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2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0B22D65" w14:textId="3FD2567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binding protein 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E84589B" w14:textId="6C26DA9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73873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647EEC8" w14:textId="170E09A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5570436</w:t>
            </w:r>
          </w:p>
        </w:tc>
      </w:tr>
      <w:tr w:rsidR="00733FD9" w:rsidRPr="00B523F6" w14:paraId="72B5BB4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E5FF91" w14:textId="1FB0895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429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D8A58DB" w14:textId="1C53190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429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F7FBB13" w14:textId="0F21609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12667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238A8F0" w14:textId="425FE83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724496</w:t>
            </w:r>
          </w:p>
        </w:tc>
      </w:tr>
      <w:tr w:rsidR="00733FD9" w:rsidRPr="00B523F6" w14:paraId="218F92D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0DE868F" w14:textId="14AA05E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16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3DCE7DA" w14:textId="1C67937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hydrolase domain containing 17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CB7701C" w14:textId="4E2EC1A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0748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454BACF" w14:textId="23AABC6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753333</w:t>
            </w:r>
          </w:p>
        </w:tc>
      </w:tr>
      <w:tr w:rsidR="00733FD9" w:rsidRPr="00B523F6" w14:paraId="311ED21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C00C3FB" w14:textId="57FE536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77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46B3C6A" w14:textId="52C960F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K1/MAPK8-associated membrane protei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0F98C3F" w14:textId="119F2E8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0194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0860948" w14:textId="25992C3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4201488</w:t>
            </w:r>
          </w:p>
        </w:tc>
      </w:tr>
      <w:tr w:rsidR="00733FD9" w:rsidRPr="00B523F6" w14:paraId="2119588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66DC363" w14:textId="718EEE4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44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BED52B1" w14:textId="489F145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al specificity phosphatase 2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A8A2875" w14:textId="0619BC4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454940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13ECBB3" w14:textId="0C17126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4998345</w:t>
            </w:r>
          </w:p>
        </w:tc>
      </w:tr>
      <w:tr w:rsidR="00733FD9" w:rsidRPr="00B523F6" w14:paraId="64F06BA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46656AF" w14:textId="3D58380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6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5186C63" w14:textId="0E3C3D1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ne morphogenetic protein 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502F29F" w14:textId="6BC66EE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61684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D22A3BD" w14:textId="3A8F952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6937144</w:t>
            </w:r>
          </w:p>
        </w:tc>
      </w:tr>
      <w:tr w:rsidR="00733FD9" w:rsidRPr="00B523F6" w14:paraId="2A11631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65F4913" w14:textId="4081792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0834275" w14:textId="2452E5F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bosomal protein S1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699535B" w14:textId="007532A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09120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31F7D29" w14:textId="2F909D9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9131775</w:t>
            </w:r>
          </w:p>
        </w:tc>
      </w:tr>
      <w:tr w:rsidR="00733FD9" w:rsidRPr="00B523F6" w14:paraId="3AF143B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81330FC" w14:textId="6A0F83E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16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34B2644" w14:textId="76ECAB3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ne cluster 1, H2ad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507B5C7" w14:textId="6109863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42334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3D55A2D" w14:textId="302FD23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3125509</w:t>
            </w:r>
          </w:p>
        </w:tc>
      </w:tr>
      <w:tr w:rsidR="00733FD9" w:rsidRPr="00B523F6" w14:paraId="6B84293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C0B03B" w14:textId="7E02250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49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F35A9F6" w14:textId="09279B6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creatic progenitor cell differentiation and proliferation factor homolog (zebrafish)RIKEN cDNA 2700038C09 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8C63D19" w14:textId="17451A8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04184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822D64C" w14:textId="2F31469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4796821</w:t>
            </w:r>
          </w:p>
        </w:tc>
      </w:tr>
      <w:tr w:rsidR="00733FD9" w:rsidRPr="00B523F6" w14:paraId="4AFDE15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82E8D95" w14:textId="71124A3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5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CFA5C2E" w14:textId="35A1FBD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ducer of ErbB-2.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BAF1C63" w14:textId="7F208DD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58568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7E0ED57" w14:textId="5FAB803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5369525</w:t>
            </w:r>
          </w:p>
        </w:tc>
      </w:tr>
      <w:tr w:rsidR="00733FD9" w:rsidRPr="00B523F6" w14:paraId="76C3C67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8B9E1E8" w14:textId="2E69B56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41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E1C2FF6" w14:textId="3983B10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DH dehydrogenase (ubiquinone) 1 alpha subcomplex, 7 (B14.5a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A68D06C" w14:textId="65CE21F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74481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210BA32" w14:textId="256CFDB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5794512</w:t>
            </w:r>
          </w:p>
        </w:tc>
      </w:tr>
      <w:tr w:rsidR="00733FD9" w:rsidRPr="00B523F6" w14:paraId="70EA724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FA27756" w14:textId="09CE8FC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33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6C8F47D" w14:textId="28B801C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gi transport 1 homolog A (S. cerevisiae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6581583" w14:textId="0780002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66204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C3DFB9B" w14:textId="2F083EF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7877384</w:t>
            </w:r>
          </w:p>
        </w:tc>
      </w:tr>
      <w:tr w:rsidR="00733FD9" w:rsidRPr="00B523F6" w14:paraId="0E35256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2EE921" w14:textId="28D3C3A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16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BB28103" w14:textId="5C45F6F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ne cluster 1, H2ah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A0C2AD4" w14:textId="1F6DA3C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86063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FD3DF95" w14:textId="01C73CC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9408424</w:t>
            </w:r>
          </w:p>
        </w:tc>
      </w:tr>
      <w:tr w:rsidR="00733FD9" w:rsidRPr="00B523F6" w14:paraId="479C2B0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7E9BFAF" w14:textId="06D329C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68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D6B646E" w14:textId="77AE59F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 nuclear ribonucleoprotein D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BF8B138" w14:textId="58C097B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73873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EB38256" w14:textId="7497A01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0429566</w:t>
            </w:r>
          </w:p>
        </w:tc>
      </w:tr>
      <w:tr w:rsidR="00733FD9" w:rsidRPr="00B523F6" w14:paraId="744F1D7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2AB8AD" w14:textId="515361F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189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AFBB397" w14:textId="0C80858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ne cluster 2, H2ab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5259388" w14:textId="3679274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77044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D997CA2" w14:textId="67B4CD6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1346834</w:t>
            </w:r>
          </w:p>
        </w:tc>
      </w:tr>
      <w:tr w:rsidR="00733FD9" w:rsidRPr="00B523F6" w14:paraId="1B0352E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A2ACE3A" w14:textId="7CA4B32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8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736591D" w14:textId="3FD70D1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nRNP-associated with lethal yellow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B05A9C3" w14:textId="1F2E40D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562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34EA457" w14:textId="0434B85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1474473</w:t>
            </w:r>
          </w:p>
        </w:tc>
      </w:tr>
      <w:tr w:rsidR="00733FD9" w:rsidRPr="00B523F6" w14:paraId="09D5B73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98F6132" w14:textId="3C682EE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73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C90A4BD" w14:textId="226F22F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KEN cDNA 1110008P14 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40CBDE1" w14:textId="37F60C7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67737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7DD24B3" w14:textId="6D8DBB8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8014488</w:t>
            </w:r>
          </w:p>
        </w:tc>
      </w:tr>
      <w:tr w:rsidR="00733FD9" w:rsidRPr="00B523F6" w14:paraId="6B3ED39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6E20700" w14:textId="2B9ED4F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08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8338549" w14:textId="22352CB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 related protein 2/3 complex, subunit 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B8D05C8" w14:textId="3C16253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0321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C238F57" w14:textId="419E201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9036262</w:t>
            </w:r>
          </w:p>
        </w:tc>
      </w:tr>
      <w:tr w:rsidR="00733FD9" w:rsidRPr="00B523F6" w14:paraId="4052461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4486A00" w14:textId="71815C6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16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9175E89" w14:textId="07EDA5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ne cluster 1, H2ak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0929420" w14:textId="21828FC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47851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24947BF" w14:textId="3C67A2D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665212</w:t>
            </w:r>
          </w:p>
        </w:tc>
      </w:tr>
      <w:tr w:rsidR="00733FD9" w:rsidRPr="00B523F6" w14:paraId="7F083F5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F581383" w14:textId="03601DB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6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0F147AE" w14:textId="5049B18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ip1 domain family, member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357B5CE" w14:textId="71E49B4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453049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6E66045" w14:textId="35B53D9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964356</w:t>
            </w:r>
          </w:p>
        </w:tc>
      </w:tr>
      <w:tr w:rsidR="00733FD9" w:rsidRPr="00B523F6" w14:paraId="19CB973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A7395D8" w14:textId="1B56598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830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F486F30" w14:textId="269C11B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830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8DE57AF" w14:textId="521D025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85413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4D6A6D8" w14:textId="36A71AC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3715376</w:t>
            </w:r>
          </w:p>
        </w:tc>
      </w:tr>
      <w:tr w:rsidR="00733FD9" w:rsidRPr="00B523F6" w14:paraId="786820B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275F925" w14:textId="0B3286B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674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2E3CF30" w14:textId="239B7BB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674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89060F8" w14:textId="4BB7EF0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57008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5E4DFBD" w14:textId="78BD588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444175</w:t>
            </w:r>
          </w:p>
        </w:tc>
      </w:tr>
      <w:tr w:rsidR="00733FD9" w:rsidRPr="00B523F6" w14:paraId="6E4CC22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BCCCA6" w14:textId="2C3AC59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05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F03DBFD" w14:textId="5374A09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protein 52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21B5107" w14:textId="1D39B10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36484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D004465" w14:textId="7B1BF82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7015501</w:t>
            </w:r>
          </w:p>
        </w:tc>
      </w:tr>
      <w:tr w:rsidR="00733FD9" w:rsidRPr="00B523F6" w14:paraId="499AFE21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C0A4B1" w14:textId="715C2DE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79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267AC40A" w14:textId="5116A2A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ute carrier family 25 (mitochondrial carrier, adenine nucleotide translocator), member 1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EBF6DC7" w14:textId="525D031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60543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0E34356" w14:textId="0BAC771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7090576</w:t>
            </w:r>
          </w:p>
        </w:tc>
      </w:tr>
      <w:tr w:rsidR="00733FD9" w:rsidRPr="00B523F6" w14:paraId="02E864D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A140131" w14:textId="3A3D89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21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C7EA066" w14:textId="38E6FB6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membrane protein 120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0DC3C9A" w14:textId="31C64AE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09820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C0DA7BB" w14:textId="1ADBF64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7249254</w:t>
            </w:r>
          </w:p>
        </w:tc>
      </w:tr>
      <w:tr w:rsidR="00733FD9" w:rsidRPr="00B523F6" w14:paraId="1172941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872210B" w14:textId="54485B3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8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D6A63A9" w14:textId="0320AF0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 (A) polymerase alph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57E31DF" w14:textId="11CFE09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58113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54C0BEE" w14:textId="7397F36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9239362</w:t>
            </w:r>
          </w:p>
        </w:tc>
      </w:tr>
      <w:tr w:rsidR="00733FD9" w:rsidRPr="00B523F6" w14:paraId="2FE3043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3A7D5AC" w14:textId="5F1CC87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1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8BD24D8" w14:textId="1AA35E2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ase and tensin homolo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B3B2199" w14:textId="5FFFD59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54893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684CE17" w14:textId="163DE4D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0604476</w:t>
            </w:r>
          </w:p>
        </w:tc>
      </w:tr>
      <w:tr w:rsidR="00733FD9" w:rsidRPr="00B523F6" w14:paraId="4FF2CAB7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325DD91" w14:textId="067FB80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718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EB1DBDE" w14:textId="396C318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718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84CA579" w14:textId="50B54E5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61769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F74D3EB" w14:textId="1591D36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6572257</w:t>
            </w:r>
          </w:p>
        </w:tc>
      </w:tr>
      <w:tr w:rsidR="00733FD9" w:rsidRPr="00B523F6" w14:paraId="65B6B4E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057C159" w14:textId="19A73E6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09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1A13844" w14:textId="00B1690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ged multivesicular body protein 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0F866BE" w14:textId="0163D2E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83824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48A38ED" w14:textId="0DB461D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0227264</w:t>
            </w:r>
          </w:p>
        </w:tc>
      </w:tr>
      <w:tr w:rsidR="00733FD9" w:rsidRPr="00B523F6" w14:paraId="58ACBB3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D464BAC" w14:textId="04DB5B4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830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CD1CBD7" w14:textId="7A81789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bosomal protein, large, P0, pseudogene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785E674" w14:textId="2BF86EB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19677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6E6A09F" w14:textId="6811955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1237311</w:t>
            </w:r>
          </w:p>
        </w:tc>
      </w:tr>
      <w:tr w:rsidR="00733FD9" w:rsidRPr="00B523F6" w14:paraId="6B215C7F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5981E4D" w14:textId="1A8FAAA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933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7CF5593" w14:textId="42BFA0C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iled-coil domain containing 32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812CDEF" w14:textId="7138B06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67557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4730206" w14:textId="2B0EF03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705256</w:t>
            </w:r>
          </w:p>
        </w:tc>
      </w:tr>
      <w:tr w:rsidR="00733FD9" w:rsidRPr="00B523F6" w14:paraId="563F086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E65670" w14:textId="5117028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50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48F12E2" w14:textId="01236EE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 endosomal/lysosomal adaptor, MAPK and MTOR activator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FD415E2" w14:textId="2134358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68697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6585845" w14:textId="137E243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9381441</w:t>
            </w:r>
          </w:p>
        </w:tc>
      </w:tr>
      <w:tr w:rsidR="00733FD9" w:rsidRPr="00B523F6" w14:paraId="1031C66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B319615" w14:textId="4266E54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2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8576E7B" w14:textId="7999D6B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llikrein 1-related peptidase b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D365021" w14:textId="479B84E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29757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7ACEDF7" w14:textId="699576C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6476173</w:t>
            </w:r>
          </w:p>
        </w:tc>
      </w:tr>
      <w:tr w:rsidR="00733FD9" w:rsidRPr="00B523F6" w14:paraId="5D126553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094C3DE" w14:textId="13451D8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256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62AF7CF" w14:textId="52D6809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 sequence receptor, bet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971AA12" w14:textId="37DCB55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64326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89667A2" w14:textId="7EAA4AA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7264318</w:t>
            </w:r>
          </w:p>
        </w:tc>
      </w:tr>
      <w:tr w:rsidR="00733FD9" w:rsidRPr="00B523F6" w14:paraId="3CE573D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5C61930" w14:textId="70970D3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42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BC11FD4" w14:textId="1476C7E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, alpha 1A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AEED63D" w14:textId="4000780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03109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79DD447" w14:textId="0BFAF0D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8637506</w:t>
            </w:r>
          </w:p>
        </w:tc>
      </w:tr>
      <w:tr w:rsidR="00733FD9" w:rsidRPr="00B523F6" w14:paraId="7DA3D931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99A0D52" w14:textId="6081755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04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5FDD330" w14:textId="4F25ECB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6 adenine-specific DNA methyltransferase 2 (putative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59BAE74" w14:textId="1421DE5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45644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0808610" w14:textId="1FEA77A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339915</w:t>
            </w:r>
          </w:p>
        </w:tc>
      </w:tr>
      <w:tr w:rsidR="00733FD9" w:rsidRPr="00B523F6" w14:paraId="4D66935B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D034A6" w14:textId="2E0072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03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B8083EA" w14:textId="38E87B5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oxisomal membrane protein 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C51B061" w14:textId="5CE0470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0321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4E84332" w14:textId="6650834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9298284</w:t>
            </w:r>
          </w:p>
        </w:tc>
      </w:tr>
      <w:tr w:rsidR="00733FD9" w:rsidRPr="00B523F6" w14:paraId="4638447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32FDAC1" w14:textId="6BE8448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4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DE81002" w14:textId="7BB4B1D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74 antigen (invariant polypeptide of major histocompatibility complex, class II antigen-associated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ABAD3CD" w14:textId="2947743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72270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C5C265C" w14:textId="733E724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9448612</w:t>
            </w:r>
          </w:p>
        </w:tc>
      </w:tr>
      <w:tr w:rsidR="00733FD9" w:rsidRPr="00B523F6" w14:paraId="20BA23E0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7A6F658" w14:textId="400961B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6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B4596DD" w14:textId="0181075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receptor subfamily 2, group F, member 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7B970BB" w14:textId="0B3FB94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44868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026849C" w14:textId="4E16A76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9749988</w:t>
            </w:r>
          </w:p>
        </w:tc>
      </w:tr>
      <w:tr w:rsidR="00733FD9" w:rsidRPr="00B523F6" w14:paraId="1B321B9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FFEFBA1" w14:textId="423FEA9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622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4080C42" w14:textId="1D6F71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rcaptopyruvate sulfurtransferas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3CAFF5E" w14:textId="0A0AF2A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36484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DB3863F" w14:textId="3CAFBAF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300554</w:t>
            </w:r>
          </w:p>
        </w:tc>
      </w:tr>
      <w:tr w:rsidR="00733FD9" w:rsidRPr="00B523F6" w14:paraId="64002C7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C586D1A" w14:textId="0018C74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873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75E8013" w14:textId="61318E4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4873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F6415AC" w14:textId="4C8BBF6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56612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DA026DF" w14:textId="49C1925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3229941</w:t>
            </w:r>
          </w:p>
        </w:tc>
      </w:tr>
      <w:tr w:rsidR="00733FD9" w:rsidRPr="00B523F6" w14:paraId="50554CB8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5B71AA2" w14:textId="05D2BB9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25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C85C2A6" w14:textId="51FBD18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ip1 interacting factor homolog B (S. cerevisiae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2890F48" w14:textId="3D9E520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99441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F1C00BD" w14:textId="0B17666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767168</w:t>
            </w:r>
          </w:p>
        </w:tc>
      </w:tr>
      <w:tr w:rsidR="00733FD9" w:rsidRPr="00B523F6" w14:paraId="7317A356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36D1B90" w14:textId="3B5F21F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07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BC752A8" w14:textId="6E8E84B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 repeat domain 83 opposite strand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8BACDDF" w14:textId="79D62FB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31305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178D1DB" w14:textId="52B979F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74867</w:t>
            </w:r>
          </w:p>
        </w:tc>
      </w:tr>
      <w:tr w:rsidR="00733FD9" w:rsidRPr="00B523F6" w14:paraId="720B85A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CE1FFD8" w14:textId="0554A9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5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520E6FF" w14:textId="6952FFC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oxide dismutase 3, extracellular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A4AA345" w14:textId="32389CD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662548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C6677B8" w14:textId="43B5982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2735345</w:t>
            </w:r>
          </w:p>
        </w:tc>
      </w:tr>
      <w:tr w:rsidR="00733FD9" w:rsidRPr="00B523F6" w14:paraId="03E7CE3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F13B0F6" w14:textId="41DD971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75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71789DEA" w14:textId="5C4438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hydrodiol dehydrogenase (dimeric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B4EFDF6" w14:textId="5329B95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57303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071AC31" w14:textId="7633A47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645056</w:t>
            </w:r>
          </w:p>
        </w:tc>
      </w:tr>
      <w:tr w:rsidR="00733FD9" w:rsidRPr="00B523F6" w14:paraId="4D97D62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EDFA5FE" w14:textId="6B6DDD0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1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4EFE515" w14:textId="7C5B0E6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iferation-associated 2G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2340802" w14:textId="2313B1D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70382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124031A" w14:textId="7793FF4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6597333</w:t>
            </w:r>
          </w:p>
        </w:tc>
      </w:tr>
      <w:tr w:rsidR="00733FD9" w:rsidRPr="00B523F6" w14:paraId="521C6CD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FEC073" w14:textId="58BA011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2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C29DD69" w14:textId="3CB02377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giotensin I converting enzyme (peptidyl-dipeptidase A)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D1FD29E" w14:textId="506E50E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631652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8DFF08F" w14:textId="653F6BF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4530135</w:t>
            </w:r>
          </w:p>
        </w:tc>
      </w:tr>
      <w:tr w:rsidR="00733FD9" w:rsidRPr="00B523F6" w14:paraId="34A90AAD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788A4F0" w14:textId="1E3348B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847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02C5870" w14:textId="5865DC1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idine triad nucleotide binding protein 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049A4F2" w14:textId="3D5FD83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45649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4498CBE" w14:textId="34087720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5057588</w:t>
            </w:r>
          </w:p>
        </w:tc>
      </w:tr>
      <w:tr w:rsidR="00733FD9" w:rsidRPr="00B523F6" w14:paraId="334DEEA4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0B52CF" w14:textId="7269483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3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51749F5F" w14:textId="3DAE73F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actokinase 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212E6FE" w14:textId="72E2F3F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08834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A344BD5" w14:textId="23B1664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2344807</w:t>
            </w:r>
          </w:p>
        </w:tc>
      </w:tr>
      <w:tr w:rsidR="00733FD9" w:rsidRPr="00B523F6" w14:paraId="3D95FE3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FC8E644" w14:textId="31445A2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880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9368CA0" w14:textId="2D75E22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arbonyl L-xylulose reductas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CBDD2BA" w14:textId="3013D9A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946364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94A2C65" w14:textId="6745D2DE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435788</w:t>
            </w:r>
          </w:p>
        </w:tc>
      </w:tr>
      <w:tr w:rsidR="00733FD9" w:rsidRPr="00B523F6" w14:paraId="7682C7CC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E46C140" w14:textId="2646D18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61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3B708759" w14:textId="1567F5A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vey rat sarcoma virus oncoge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70525AA" w14:textId="0EFFAC3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85415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B82DDC6" w14:textId="5BF7576B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7457064</w:t>
            </w:r>
          </w:p>
        </w:tc>
      </w:tr>
      <w:tr w:rsidR="00733FD9" w:rsidRPr="00B523F6" w14:paraId="695A0F49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37D945" w14:textId="7A01F0D5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03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0396DECC" w14:textId="6F14948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grin alpha 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DEDEA76" w14:textId="677FF20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67714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B488D1B" w14:textId="676B352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9391688</w:t>
            </w:r>
          </w:p>
        </w:tc>
      </w:tr>
      <w:tr w:rsidR="00733FD9" w:rsidRPr="00B523F6" w14:paraId="153CA8D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F09527D" w14:textId="4B24A17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159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3AE5F9F" w14:textId="0F26F5C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X domain protein 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3974B47" w14:textId="29C9C073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08834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E2FA794" w14:textId="68FCBDC2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1221158</w:t>
            </w:r>
          </w:p>
        </w:tc>
      </w:tr>
      <w:tr w:rsidR="00733FD9" w:rsidRPr="00B523F6" w14:paraId="162328BE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32706CB" w14:textId="3CA566F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18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1B3C71CA" w14:textId="39A315E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ed gene 479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8E61644" w14:textId="5EC0410C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094346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DF11E46" w14:textId="6F62740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180123</w:t>
            </w:r>
          </w:p>
        </w:tc>
      </w:tr>
      <w:tr w:rsidR="00733FD9" w:rsidRPr="00B523F6" w14:paraId="696CBD85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DDEB52C" w14:textId="55A6C8D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415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43D94302" w14:textId="530DC52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P cyclohydrolase I feedback regulator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0EC7E65" w14:textId="38728089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033555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BB993EE" w14:textId="45BD6796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8153612</w:t>
            </w:r>
          </w:p>
        </w:tc>
      </w:tr>
      <w:tr w:rsidR="00733FD9" w:rsidRPr="00B523F6" w14:paraId="5E59F2B2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BAF752B" w14:textId="22874FD1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154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52EA652" w14:textId="762010C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cti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9AF7E5E" w14:textId="5E7B5AA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19585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C8FA92C" w14:textId="0E547444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1375608</w:t>
            </w:r>
          </w:p>
        </w:tc>
      </w:tr>
      <w:tr w:rsidR="00733FD9" w:rsidRPr="00B523F6" w14:paraId="01EEDAEA" w14:textId="77777777" w:rsidTr="00733FD9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BC07E4A" w14:textId="0004294F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928</w:t>
            </w:r>
          </w:p>
        </w:tc>
        <w:tc>
          <w:tcPr>
            <w:tcW w:w="2992" w:type="pct"/>
            <w:shd w:val="clear" w:color="auto" w:fill="auto"/>
            <w:noWrap/>
            <w:vAlign w:val="bottom"/>
            <w:hideMark/>
          </w:tcPr>
          <w:p w14:paraId="62B9BEBD" w14:textId="4103658D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idylinositol glycan anchor biosynthesis, class T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AD73B0B" w14:textId="6A12B16A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4411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E00DB6D" w14:textId="5E591B28" w:rsidR="00EC6158" w:rsidRPr="00EC6158" w:rsidRDefault="00EC6158" w:rsidP="00175CC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6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9984632</w:t>
            </w:r>
          </w:p>
        </w:tc>
      </w:tr>
    </w:tbl>
    <w:p w14:paraId="4350EF4A" w14:textId="77777777" w:rsidR="00B523F6" w:rsidRDefault="00B523F6" w:rsidP="00175CC5"/>
    <w:sectPr w:rsidR="00B523F6" w:rsidSect="00401D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F6"/>
    <w:rsid w:val="00175CC5"/>
    <w:rsid w:val="00364BEB"/>
    <w:rsid w:val="003D5976"/>
    <w:rsid w:val="00401DDD"/>
    <w:rsid w:val="00733FD9"/>
    <w:rsid w:val="0080646A"/>
    <w:rsid w:val="008D72E1"/>
    <w:rsid w:val="008E0E2E"/>
    <w:rsid w:val="009B631F"/>
    <w:rsid w:val="00A56DF0"/>
    <w:rsid w:val="00B523F6"/>
    <w:rsid w:val="00C81ECC"/>
    <w:rsid w:val="00CC7780"/>
    <w:rsid w:val="00EC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7C01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3277</Words>
  <Characters>18681</Characters>
  <Application>Microsoft Macintosh Word</Application>
  <DocSecurity>0</DocSecurity>
  <Lines>155</Lines>
  <Paragraphs>43</Paragraphs>
  <ScaleCrop>false</ScaleCrop>
  <Company/>
  <LinksUpToDate>false</LinksUpToDate>
  <CharactersWithSpaces>2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wei</dc:creator>
  <cp:keywords/>
  <dc:description/>
  <cp:lastModifiedBy>New User</cp:lastModifiedBy>
  <cp:revision>5</cp:revision>
  <dcterms:created xsi:type="dcterms:W3CDTF">2016-12-22T03:08:00Z</dcterms:created>
  <dcterms:modified xsi:type="dcterms:W3CDTF">2017-03-29T01:55:00Z</dcterms:modified>
</cp:coreProperties>
</file>